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3B532" w14:textId="2208F4A3" w:rsidR="00C56BDB" w:rsidRPr="00045783" w:rsidRDefault="00C56BDB" w:rsidP="00C56BDB">
      <w:pPr>
        <w:spacing w:line="480" w:lineRule="auto"/>
        <w:rPr>
          <w:rFonts w:cs="Times New Roman"/>
          <w:szCs w:val="24"/>
          <w:u w:val="single"/>
          <w:lang w:val="en-GB"/>
        </w:rPr>
      </w:pPr>
      <w:r>
        <w:rPr>
          <w:rFonts w:cs="Times New Roman"/>
          <w:szCs w:val="24"/>
          <w:u w:val="single"/>
          <w:lang w:val="en-GB"/>
        </w:rPr>
        <w:t xml:space="preserve">Raw data: </w:t>
      </w:r>
      <w:r w:rsidRPr="00045783">
        <w:rPr>
          <w:rFonts w:cs="Times New Roman"/>
          <w:szCs w:val="24"/>
          <w:u w:val="single"/>
          <w:lang w:val="en-GB"/>
        </w:rPr>
        <w:t xml:space="preserve">Respiratory </w:t>
      </w:r>
      <w:r w:rsidR="00731071">
        <w:rPr>
          <w:rFonts w:cs="Times New Roman"/>
          <w:szCs w:val="24"/>
          <w:u w:val="single"/>
          <w:lang w:val="en-GB"/>
        </w:rPr>
        <w:t xml:space="preserve">and additional physiological </w:t>
      </w:r>
      <w:r w:rsidRPr="00045783">
        <w:rPr>
          <w:rFonts w:cs="Times New Roman"/>
          <w:szCs w:val="24"/>
          <w:u w:val="single"/>
          <w:lang w:val="en-GB"/>
        </w:rPr>
        <w:t xml:space="preserve">parameters of infants with and without </w:t>
      </w:r>
      <w:r>
        <w:rPr>
          <w:rFonts w:cs="Times New Roman"/>
          <w:szCs w:val="24"/>
          <w:u w:val="single"/>
          <w:lang w:val="en-GB"/>
        </w:rPr>
        <w:t>chorioamnionitis</w:t>
      </w:r>
      <w:r w:rsidR="00731071">
        <w:rPr>
          <w:rFonts w:cs="Times New Roman"/>
          <w:szCs w:val="24"/>
          <w:u w:val="single"/>
          <w:lang w:val="en-GB"/>
        </w:rPr>
        <w:t xml:space="preserve"> and funisitis</w:t>
      </w:r>
    </w:p>
    <w:tbl>
      <w:tblPr>
        <w:tblStyle w:val="TableGrid"/>
        <w:tblpPr w:leftFromText="141" w:rightFromText="141" w:vertAnchor="text" w:horzAnchor="margin" w:tblpXSpec="center" w:tblpY="110"/>
        <w:tblW w:w="104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2835"/>
        <w:gridCol w:w="2835"/>
        <w:gridCol w:w="1134"/>
      </w:tblGrid>
      <w:tr w:rsidR="00C56BDB" w:rsidRPr="00045783" w14:paraId="7BA64DD7" w14:textId="77777777" w:rsidTr="00361108">
        <w:trPr>
          <w:trHeight w:val="781"/>
        </w:trPr>
        <w:tc>
          <w:tcPr>
            <w:tcW w:w="3685" w:type="dxa"/>
          </w:tcPr>
          <w:p w14:paraId="4D4F0CEF" w14:textId="77777777" w:rsidR="00C56BDB" w:rsidRPr="00045783" w:rsidRDefault="00C56BDB" w:rsidP="00C56BD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6CAFFB46" w14:textId="307F835F" w:rsidR="00C56BDB" w:rsidRPr="00994E75" w:rsidRDefault="00C56BDB" w:rsidP="00C56BDB">
            <w:pPr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994E75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Infants with </w:t>
            </w:r>
            <w:r w:rsidR="003B3C07" w:rsidRPr="00994E75">
              <w:rPr>
                <w:rFonts w:cs="Times New Roman"/>
                <w:b/>
                <w:bCs/>
                <w:sz w:val="20"/>
                <w:szCs w:val="20"/>
                <w:lang w:val="en-GB"/>
              </w:rPr>
              <w:t>HCA+FUN</w:t>
            </w:r>
            <w:r w:rsidRPr="00994E75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3B3C07" w:rsidRPr="00994E75">
              <w:rPr>
                <w:rFonts w:cs="Times New Roman"/>
                <w:b/>
                <w:bCs/>
                <w:sz w:val="20"/>
                <w:szCs w:val="20"/>
                <w:lang w:val="en-GB"/>
              </w:rPr>
              <w:br/>
            </w:r>
            <w:r w:rsidRPr="00994E75">
              <w:rPr>
                <w:rFonts w:cs="Times New Roman"/>
                <w:b/>
                <w:bCs/>
                <w:sz w:val="20"/>
                <w:szCs w:val="20"/>
                <w:lang w:val="en-GB"/>
              </w:rPr>
              <w:t>(n=75)</w:t>
            </w:r>
          </w:p>
        </w:tc>
        <w:tc>
          <w:tcPr>
            <w:tcW w:w="2835" w:type="dxa"/>
          </w:tcPr>
          <w:p w14:paraId="36478D17" w14:textId="7519644D" w:rsidR="00C56BDB" w:rsidRPr="00994E75" w:rsidRDefault="00C56BDB" w:rsidP="00C56BDB">
            <w:pPr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994E75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Infants without </w:t>
            </w:r>
            <w:r w:rsidR="003B3C07" w:rsidRPr="00994E75">
              <w:rPr>
                <w:rFonts w:cs="Times New Roman"/>
                <w:b/>
                <w:bCs/>
                <w:sz w:val="20"/>
                <w:szCs w:val="20"/>
                <w:lang w:val="en-GB"/>
              </w:rPr>
              <w:t>HCA+FUN</w:t>
            </w:r>
            <w:r w:rsidRPr="00994E75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(n=111)</w:t>
            </w:r>
          </w:p>
        </w:tc>
        <w:tc>
          <w:tcPr>
            <w:tcW w:w="1134" w:type="dxa"/>
          </w:tcPr>
          <w:p w14:paraId="71FC6B1E" w14:textId="77777777" w:rsidR="00C56BDB" w:rsidRPr="00045783" w:rsidRDefault="00C56BDB" w:rsidP="00C56BDB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C56BDB" w:rsidRPr="00C56BDB" w14:paraId="46A936DF" w14:textId="77777777" w:rsidTr="00361108">
        <w:trPr>
          <w:trHeight w:val="190"/>
        </w:trPr>
        <w:tc>
          <w:tcPr>
            <w:tcW w:w="3685" w:type="dxa"/>
          </w:tcPr>
          <w:p w14:paraId="34EB7D4E" w14:textId="77777777" w:rsidR="00C56BDB" w:rsidRPr="00045783" w:rsidRDefault="00C56BDB" w:rsidP="00C56BD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4932E2B1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402F7379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76DB442" w14:textId="77777777" w:rsidR="00C56BDB" w:rsidRPr="00045783" w:rsidRDefault="00C56BDB" w:rsidP="00C56BDB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4234A" w:rsidRPr="00731071" w14:paraId="7F7DCB53" w14:textId="77777777" w:rsidTr="00361108">
        <w:trPr>
          <w:trHeight w:val="190"/>
        </w:trPr>
        <w:tc>
          <w:tcPr>
            <w:tcW w:w="10489" w:type="dxa"/>
            <w:gridSpan w:val="4"/>
          </w:tcPr>
          <w:p w14:paraId="2F48309D" w14:textId="66A1E3D3" w:rsidR="0064234A" w:rsidRPr="00045783" w:rsidRDefault="0064234A" w:rsidP="0064234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b/>
                <w:bCs/>
                <w:sz w:val="20"/>
                <w:szCs w:val="20"/>
                <w:lang w:val="en-GB"/>
              </w:rPr>
              <w:t>Respiratory parameters in the first 5 minutes after birth</w:t>
            </w:r>
          </w:p>
        </w:tc>
      </w:tr>
      <w:tr w:rsidR="0064234A" w:rsidRPr="00731071" w14:paraId="450D330F" w14:textId="77777777" w:rsidTr="00361108">
        <w:trPr>
          <w:trHeight w:val="190"/>
        </w:trPr>
        <w:tc>
          <w:tcPr>
            <w:tcW w:w="3685" w:type="dxa"/>
          </w:tcPr>
          <w:p w14:paraId="36051955" w14:textId="77777777" w:rsidR="0064234A" w:rsidRPr="00045783" w:rsidRDefault="0064234A" w:rsidP="0064234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7CA99ED4" w14:textId="77777777" w:rsidR="0064234A" w:rsidRPr="00045783" w:rsidRDefault="0064234A" w:rsidP="0064234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123F19C3" w14:textId="77777777" w:rsidR="0064234A" w:rsidRPr="00045783" w:rsidRDefault="0064234A" w:rsidP="0064234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9CC134D" w14:textId="77777777" w:rsidR="0064234A" w:rsidRPr="00045783" w:rsidRDefault="0064234A" w:rsidP="0064234A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4234A" w:rsidRPr="00045783" w14:paraId="105A1E3B" w14:textId="77777777" w:rsidTr="00361108">
        <w:trPr>
          <w:trHeight w:val="393"/>
        </w:trPr>
        <w:tc>
          <w:tcPr>
            <w:tcW w:w="3685" w:type="dxa"/>
          </w:tcPr>
          <w:p w14:paraId="266CA83C" w14:textId="77777777" w:rsidR="0064234A" w:rsidRPr="00045783" w:rsidRDefault="0064234A" w:rsidP="0064234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Time until start respiratory support (min)</w:t>
            </w:r>
          </w:p>
        </w:tc>
        <w:tc>
          <w:tcPr>
            <w:tcW w:w="2835" w:type="dxa"/>
          </w:tcPr>
          <w:p w14:paraId="317EBAD9" w14:textId="77777777" w:rsidR="0064234A" w:rsidRPr="00045783" w:rsidRDefault="0064234A" w:rsidP="0064234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:56 (0:34-1:18)</w:t>
            </w:r>
          </w:p>
        </w:tc>
        <w:tc>
          <w:tcPr>
            <w:tcW w:w="2835" w:type="dxa"/>
          </w:tcPr>
          <w:p w14:paraId="65D2E162" w14:textId="77777777" w:rsidR="0064234A" w:rsidRPr="00045783" w:rsidRDefault="0064234A" w:rsidP="0064234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1:09 (0:44-1:49)</w:t>
            </w:r>
          </w:p>
        </w:tc>
        <w:tc>
          <w:tcPr>
            <w:tcW w:w="1134" w:type="dxa"/>
          </w:tcPr>
          <w:p w14:paraId="661D6289" w14:textId="77777777" w:rsidR="0064234A" w:rsidRPr="00045783" w:rsidRDefault="0064234A" w:rsidP="0064234A">
            <w:pPr>
              <w:jc w:val="right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016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64234A" w:rsidRPr="00045783" w14:paraId="4C4B9D18" w14:textId="77777777" w:rsidTr="00361108">
        <w:trPr>
          <w:trHeight w:val="387"/>
        </w:trPr>
        <w:tc>
          <w:tcPr>
            <w:tcW w:w="3685" w:type="dxa"/>
          </w:tcPr>
          <w:p w14:paraId="6C466598" w14:textId="77777777" w:rsidR="0064234A" w:rsidRPr="00045783" w:rsidRDefault="0064234A" w:rsidP="0064234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Duration of iPPV the first 5 minutes after birth (min)</w:t>
            </w:r>
          </w:p>
        </w:tc>
        <w:tc>
          <w:tcPr>
            <w:tcW w:w="2835" w:type="dxa"/>
          </w:tcPr>
          <w:p w14:paraId="63B45FD8" w14:textId="77777777" w:rsidR="0064234A" w:rsidRPr="00045783" w:rsidRDefault="0064234A" w:rsidP="0064234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1:17 (0:00-2:23)</w:t>
            </w:r>
          </w:p>
        </w:tc>
        <w:tc>
          <w:tcPr>
            <w:tcW w:w="2835" w:type="dxa"/>
          </w:tcPr>
          <w:p w14:paraId="19CDC367" w14:textId="77777777" w:rsidR="0064234A" w:rsidRPr="00045783" w:rsidRDefault="0064234A" w:rsidP="0064234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:43 (0:00-2:04)</w:t>
            </w:r>
          </w:p>
        </w:tc>
        <w:tc>
          <w:tcPr>
            <w:tcW w:w="1134" w:type="dxa"/>
          </w:tcPr>
          <w:p w14:paraId="05CE0968" w14:textId="77777777" w:rsidR="0064234A" w:rsidRPr="00045783" w:rsidRDefault="0064234A" w:rsidP="0064234A">
            <w:pPr>
              <w:jc w:val="right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032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64234A" w:rsidRPr="00045783" w14:paraId="6DBADF94" w14:textId="77777777" w:rsidTr="00361108">
        <w:trPr>
          <w:trHeight w:val="393"/>
        </w:trPr>
        <w:tc>
          <w:tcPr>
            <w:tcW w:w="3685" w:type="dxa"/>
          </w:tcPr>
          <w:p w14:paraId="0BD6720C" w14:textId="77777777" w:rsidR="0064234A" w:rsidRPr="00045783" w:rsidRDefault="0064234A" w:rsidP="0064234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Inspiratory t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idal volume (mL/kg/breath) </w:t>
            </w:r>
          </w:p>
        </w:tc>
        <w:tc>
          <w:tcPr>
            <w:tcW w:w="2835" w:type="dxa"/>
          </w:tcPr>
          <w:p w14:paraId="3CE1DF0C" w14:textId="77777777" w:rsidR="0064234A" w:rsidRPr="00045783" w:rsidRDefault="0064234A" w:rsidP="0064234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bookmarkStart w:id="0" w:name="_Hlk140064236"/>
            <w:r w:rsidRPr="00045783">
              <w:rPr>
                <w:rFonts w:cs="Times New Roman"/>
                <w:sz w:val="20"/>
                <w:szCs w:val="20"/>
                <w:lang w:val="en-GB"/>
              </w:rPr>
              <w:t>3.13±1.72</w:t>
            </w:r>
            <w:bookmarkEnd w:id="0"/>
          </w:p>
        </w:tc>
        <w:tc>
          <w:tcPr>
            <w:tcW w:w="2835" w:type="dxa"/>
          </w:tcPr>
          <w:p w14:paraId="40369B0A" w14:textId="77777777" w:rsidR="0064234A" w:rsidRPr="00045783" w:rsidRDefault="0064234A" w:rsidP="0064234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bookmarkStart w:id="1" w:name="_Hlk140064251"/>
            <w:r w:rsidRPr="00045783">
              <w:rPr>
                <w:rFonts w:cs="Times New Roman"/>
                <w:sz w:val="20"/>
                <w:szCs w:val="20"/>
                <w:lang w:val="en-GB"/>
              </w:rPr>
              <w:t>4.66±3.07</w:t>
            </w:r>
            <w:bookmarkEnd w:id="1"/>
          </w:p>
        </w:tc>
        <w:tc>
          <w:tcPr>
            <w:tcW w:w="1134" w:type="dxa"/>
          </w:tcPr>
          <w:p w14:paraId="09E693A5" w14:textId="77777777" w:rsidR="0064234A" w:rsidRPr="00045783" w:rsidRDefault="0064234A" w:rsidP="0064234A">
            <w:pPr>
              <w:jc w:val="right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&lt;0.001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64234A" w:rsidRPr="00045783" w14:paraId="59DC7166" w14:textId="77777777" w:rsidTr="00361108">
        <w:trPr>
          <w:trHeight w:val="196"/>
        </w:trPr>
        <w:tc>
          <w:tcPr>
            <w:tcW w:w="3685" w:type="dxa"/>
          </w:tcPr>
          <w:p w14:paraId="35202B46" w14:textId="77777777" w:rsidR="0064234A" w:rsidRPr="00045783" w:rsidRDefault="0064234A" w:rsidP="0064234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Respiratory rate (breaths/min) </w:t>
            </w:r>
          </w:p>
        </w:tc>
        <w:tc>
          <w:tcPr>
            <w:tcW w:w="2835" w:type="dxa"/>
          </w:tcPr>
          <w:p w14:paraId="2E28F5AC" w14:textId="77777777" w:rsidR="0064234A" w:rsidRPr="00045783" w:rsidRDefault="0064234A" w:rsidP="0064234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18 (10-28)</w:t>
            </w:r>
          </w:p>
        </w:tc>
        <w:tc>
          <w:tcPr>
            <w:tcW w:w="2835" w:type="dxa"/>
          </w:tcPr>
          <w:p w14:paraId="746587C5" w14:textId="77777777" w:rsidR="0064234A" w:rsidRPr="00045783" w:rsidRDefault="0064234A" w:rsidP="0064234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25 (14-32)</w:t>
            </w:r>
          </w:p>
        </w:tc>
        <w:tc>
          <w:tcPr>
            <w:tcW w:w="1134" w:type="dxa"/>
          </w:tcPr>
          <w:p w14:paraId="76168AEC" w14:textId="77777777" w:rsidR="0064234A" w:rsidRPr="00045783" w:rsidRDefault="0064234A" w:rsidP="0064234A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043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64234A" w:rsidRPr="00045783" w14:paraId="0AB4C9DD" w14:textId="77777777" w:rsidTr="00361108">
        <w:trPr>
          <w:trHeight w:val="190"/>
        </w:trPr>
        <w:tc>
          <w:tcPr>
            <w:tcW w:w="3685" w:type="dxa"/>
          </w:tcPr>
          <w:p w14:paraId="78F74505" w14:textId="77777777" w:rsidR="0064234A" w:rsidRPr="00045783" w:rsidRDefault="0064234A" w:rsidP="0064234A">
            <w:pPr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Incidence of apnoea (n)</w:t>
            </w:r>
          </w:p>
        </w:tc>
        <w:tc>
          <w:tcPr>
            <w:tcW w:w="2835" w:type="dxa"/>
          </w:tcPr>
          <w:p w14:paraId="411FD165" w14:textId="77777777" w:rsidR="0064234A" w:rsidRPr="00045783" w:rsidRDefault="0064234A" w:rsidP="0064234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3 (1-5)</w:t>
            </w:r>
          </w:p>
        </w:tc>
        <w:tc>
          <w:tcPr>
            <w:tcW w:w="2835" w:type="dxa"/>
          </w:tcPr>
          <w:p w14:paraId="7CB0DDD7" w14:textId="77777777" w:rsidR="0064234A" w:rsidRPr="00045783" w:rsidRDefault="0064234A" w:rsidP="0064234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2 (0-4)</w:t>
            </w:r>
          </w:p>
        </w:tc>
        <w:tc>
          <w:tcPr>
            <w:tcW w:w="1134" w:type="dxa"/>
          </w:tcPr>
          <w:p w14:paraId="283B6C41" w14:textId="77777777" w:rsidR="0064234A" w:rsidRPr="00045783" w:rsidRDefault="0064234A" w:rsidP="0064234A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057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64234A" w:rsidRPr="00045783" w14:paraId="0BC37360" w14:textId="77777777" w:rsidTr="00361108">
        <w:trPr>
          <w:trHeight w:val="196"/>
        </w:trPr>
        <w:tc>
          <w:tcPr>
            <w:tcW w:w="3685" w:type="dxa"/>
          </w:tcPr>
          <w:p w14:paraId="54B0EB5E" w14:textId="77777777" w:rsidR="0064234A" w:rsidRPr="00045783" w:rsidRDefault="0064234A" w:rsidP="0064234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Duration per apnoea (s)</w:t>
            </w:r>
          </w:p>
        </w:tc>
        <w:tc>
          <w:tcPr>
            <w:tcW w:w="2835" w:type="dxa"/>
          </w:tcPr>
          <w:p w14:paraId="224244F3" w14:textId="77777777" w:rsidR="0064234A" w:rsidRPr="00045783" w:rsidRDefault="0064234A" w:rsidP="0064234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20 (15-26)</w:t>
            </w:r>
          </w:p>
        </w:tc>
        <w:tc>
          <w:tcPr>
            <w:tcW w:w="2835" w:type="dxa"/>
          </w:tcPr>
          <w:p w14:paraId="635BE2E9" w14:textId="77777777" w:rsidR="0064234A" w:rsidRPr="00045783" w:rsidRDefault="0064234A" w:rsidP="0064234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17 (14-21)</w:t>
            </w:r>
          </w:p>
        </w:tc>
        <w:tc>
          <w:tcPr>
            <w:tcW w:w="1134" w:type="dxa"/>
          </w:tcPr>
          <w:p w14:paraId="571CED2B" w14:textId="77777777" w:rsidR="0064234A" w:rsidRPr="00045783" w:rsidRDefault="0064234A" w:rsidP="0064234A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033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64234A" w:rsidRPr="00045783" w14:paraId="44B8A0A1" w14:textId="77777777" w:rsidTr="00361108">
        <w:trPr>
          <w:trHeight w:val="196"/>
        </w:trPr>
        <w:tc>
          <w:tcPr>
            <w:tcW w:w="3685" w:type="dxa"/>
          </w:tcPr>
          <w:p w14:paraId="642DDACD" w14:textId="77777777" w:rsidR="0064234A" w:rsidRPr="00045783" w:rsidRDefault="0064234A" w:rsidP="0064234A">
            <w:pPr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Total duration of apnoea (s)</w:t>
            </w:r>
          </w:p>
        </w:tc>
        <w:tc>
          <w:tcPr>
            <w:tcW w:w="2835" w:type="dxa"/>
          </w:tcPr>
          <w:p w14:paraId="4E2FDBC4" w14:textId="77777777" w:rsidR="0064234A" w:rsidRPr="00045783" w:rsidRDefault="0064234A" w:rsidP="0064234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70 (18-122)</w:t>
            </w:r>
          </w:p>
        </w:tc>
        <w:tc>
          <w:tcPr>
            <w:tcW w:w="2835" w:type="dxa"/>
          </w:tcPr>
          <w:p w14:paraId="1D0EBA42" w14:textId="77777777" w:rsidR="0064234A" w:rsidRPr="00045783" w:rsidRDefault="0064234A" w:rsidP="0064234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35 (0-86)</w:t>
            </w:r>
          </w:p>
        </w:tc>
        <w:tc>
          <w:tcPr>
            <w:tcW w:w="1134" w:type="dxa"/>
          </w:tcPr>
          <w:p w14:paraId="590C3776" w14:textId="77777777" w:rsidR="0064234A" w:rsidRPr="00045783" w:rsidRDefault="0064234A" w:rsidP="0064234A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016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64234A" w:rsidRPr="00045783" w14:paraId="0F641B5A" w14:textId="77777777" w:rsidTr="00361108">
        <w:trPr>
          <w:trHeight w:val="196"/>
        </w:trPr>
        <w:tc>
          <w:tcPr>
            <w:tcW w:w="3685" w:type="dxa"/>
          </w:tcPr>
          <w:p w14:paraId="79F71681" w14:textId="77777777" w:rsidR="0064234A" w:rsidRPr="00045783" w:rsidRDefault="0064234A" w:rsidP="0064234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Inter-breath interval COV (%)</w:t>
            </w:r>
          </w:p>
        </w:tc>
        <w:tc>
          <w:tcPr>
            <w:tcW w:w="2835" w:type="dxa"/>
          </w:tcPr>
          <w:p w14:paraId="172740C9" w14:textId="77777777" w:rsidR="0064234A" w:rsidRPr="00045783" w:rsidRDefault="0064234A" w:rsidP="0064234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73±22</w:t>
            </w:r>
          </w:p>
        </w:tc>
        <w:tc>
          <w:tcPr>
            <w:tcW w:w="2835" w:type="dxa"/>
          </w:tcPr>
          <w:p w14:paraId="57ED247A" w14:textId="77777777" w:rsidR="0064234A" w:rsidRPr="00045783" w:rsidRDefault="0064234A" w:rsidP="0064234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69±19</w:t>
            </w:r>
          </w:p>
        </w:tc>
        <w:tc>
          <w:tcPr>
            <w:tcW w:w="1134" w:type="dxa"/>
          </w:tcPr>
          <w:p w14:paraId="3F9D44C5" w14:textId="77777777" w:rsidR="0064234A" w:rsidRPr="00045783" w:rsidRDefault="0064234A" w:rsidP="0064234A">
            <w:pPr>
              <w:jc w:val="right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182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64234A" w:rsidRPr="00045783" w14:paraId="2E4FC01D" w14:textId="77777777" w:rsidTr="00361108">
        <w:trPr>
          <w:trHeight w:val="196"/>
        </w:trPr>
        <w:tc>
          <w:tcPr>
            <w:tcW w:w="3685" w:type="dxa"/>
          </w:tcPr>
          <w:p w14:paraId="0E7A00BF" w14:textId="77777777" w:rsidR="0064234A" w:rsidRPr="00045783" w:rsidRDefault="0064234A" w:rsidP="0064234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Inspiratory drive (mL/kg/breath/s)</w:t>
            </w:r>
          </w:p>
        </w:tc>
        <w:tc>
          <w:tcPr>
            <w:tcW w:w="2835" w:type="dxa"/>
          </w:tcPr>
          <w:p w14:paraId="797B69F0" w14:textId="77777777" w:rsidR="0064234A" w:rsidRPr="00045783" w:rsidRDefault="0064234A" w:rsidP="0064234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6.58 (4.79-9.40)</w:t>
            </w:r>
          </w:p>
        </w:tc>
        <w:tc>
          <w:tcPr>
            <w:tcW w:w="2835" w:type="dxa"/>
          </w:tcPr>
          <w:p w14:paraId="0E9C1221" w14:textId="77777777" w:rsidR="0064234A" w:rsidRPr="00045783" w:rsidRDefault="0064234A" w:rsidP="0064234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bookmarkStart w:id="2" w:name="_Hlk140064276"/>
            <w:r w:rsidRPr="00045783">
              <w:rPr>
                <w:rFonts w:cs="Times New Roman"/>
                <w:sz w:val="20"/>
                <w:szCs w:val="20"/>
                <w:lang w:val="en-GB"/>
              </w:rPr>
              <w:t>10.83 (6.37-15.36)</w:t>
            </w:r>
            <w:bookmarkEnd w:id="2"/>
          </w:p>
        </w:tc>
        <w:tc>
          <w:tcPr>
            <w:tcW w:w="1134" w:type="dxa"/>
          </w:tcPr>
          <w:p w14:paraId="14702BDF" w14:textId="77777777" w:rsidR="0064234A" w:rsidRPr="00045783" w:rsidRDefault="0064234A" w:rsidP="0064234A">
            <w:pPr>
              <w:jc w:val="right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&lt;0.001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64234A" w:rsidRPr="00045783" w14:paraId="3A4A3353" w14:textId="77777777" w:rsidTr="00361108">
        <w:trPr>
          <w:trHeight w:val="196"/>
        </w:trPr>
        <w:tc>
          <w:tcPr>
            <w:tcW w:w="3685" w:type="dxa"/>
          </w:tcPr>
          <w:p w14:paraId="4489D18E" w14:textId="77777777" w:rsidR="0064234A" w:rsidRPr="00045783" w:rsidRDefault="0064234A" w:rsidP="0064234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CPAP levels (cm H</w:t>
            </w:r>
            <w:r w:rsidRPr="00045783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O)</w:t>
            </w:r>
          </w:p>
        </w:tc>
        <w:tc>
          <w:tcPr>
            <w:tcW w:w="2835" w:type="dxa"/>
          </w:tcPr>
          <w:p w14:paraId="76391730" w14:textId="77777777" w:rsidR="0064234A" w:rsidRPr="00045783" w:rsidRDefault="0064234A" w:rsidP="0064234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6±1</w:t>
            </w:r>
          </w:p>
        </w:tc>
        <w:tc>
          <w:tcPr>
            <w:tcW w:w="2835" w:type="dxa"/>
          </w:tcPr>
          <w:p w14:paraId="073B8E24" w14:textId="77777777" w:rsidR="0064234A" w:rsidRPr="00045783" w:rsidRDefault="0064234A" w:rsidP="0064234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6±1</w:t>
            </w:r>
          </w:p>
        </w:tc>
        <w:tc>
          <w:tcPr>
            <w:tcW w:w="1134" w:type="dxa"/>
          </w:tcPr>
          <w:p w14:paraId="12C8BEBE" w14:textId="77777777" w:rsidR="0064234A" w:rsidRPr="00045783" w:rsidRDefault="0064234A" w:rsidP="0064234A">
            <w:pPr>
              <w:jc w:val="right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101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64234A" w:rsidRPr="00045783" w14:paraId="4087957A" w14:textId="77777777" w:rsidTr="00361108">
        <w:trPr>
          <w:trHeight w:val="190"/>
        </w:trPr>
        <w:tc>
          <w:tcPr>
            <w:tcW w:w="3685" w:type="dxa"/>
          </w:tcPr>
          <w:p w14:paraId="4B9FC8C0" w14:textId="77777777" w:rsidR="0064234A" w:rsidRPr="00045783" w:rsidRDefault="0064234A" w:rsidP="0064234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PIP levels (cm H</w:t>
            </w:r>
            <w:r w:rsidRPr="00045783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O)</w:t>
            </w:r>
          </w:p>
        </w:tc>
        <w:tc>
          <w:tcPr>
            <w:tcW w:w="2835" w:type="dxa"/>
          </w:tcPr>
          <w:p w14:paraId="4BE5402C" w14:textId="77777777" w:rsidR="0064234A" w:rsidRPr="00045783" w:rsidRDefault="0064234A" w:rsidP="0064234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25±2</w:t>
            </w:r>
          </w:p>
        </w:tc>
        <w:tc>
          <w:tcPr>
            <w:tcW w:w="2835" w:type="dxa"/>
          </w:tcPr>
          <w:p w14:paraId="34DBAA55" w14:textId="77777777" w:rsidR="0064234A" w:rsidRPr="00045783" w:rsidRDefault="0064234A" w:rsidP="0064234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24±3</w:t>
            </w:r>
          </w:p>
        </w:tc>
        <w:tc>
          <w:tcPr>
            <w:tcW w:w="1134" w:type="dxa"/>
          </w:tcPr>
          <w:p w14:paraId="6A224A41" w14:textId="77777777" w:rsidR="0064234A" w:rsidRPr="00045783" w:rsidRDefault="0064234A" w:rsidP="0064234A">
            <w:pPr>
              <w:jc w:val="right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023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994E75" w:rsidRPr="00045783" w14:paraId="773B2503" w14:textId="77777777" w:rsidTr="00361108">
        <w:trPr>
          <w:trHeight w:val="190"/>
        </w:trPr>
        <w:tc>
          <w:tcPr>
            <w:tcW w:w="3685" w:type="dxa"/>
          </w:tcPr>
          <w:p w14:paraId="45E728BD" w14:textId="77777777" w:rsidR="00994E75" w:rsidRPr="00045783" w:rsidRDefault="00994E75" w:rsidP="0064234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5012B58C" w14:textId="77777777" w:rsidR="00994E75" w:rsidRPr="00045783" w:rsidRDefault="00994E75" w:rsidP="0064234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78CBA25C" w14:textId="77777777" w:rsidR="00994E75" w:rsidRPr="00045783" w:rsidRDefault="00994E75" w:rsidP="0064234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7208FD8" w14:textId="77777777" w:rsidR="00994E75" w:rsidRPr="00045783" w:rsidRDefault="00994E75" w:rsidP="0064234A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94E75" w:rsidRPr="00731071" w14:paraId="76ADBD67" w14:textId="77777777" w:rsidTr="00361108">
        <w:trPr>
          <w:trHeight w:val="190"/>
        </w:trPr>
        <w:tc>
          <w:tcPr>
            <w:tcW w:w="10489" w:type="dxa"/>
            <w:gridSpan w:val="4"/>
          </w:tcPr>
          <w:p w14:paraId="6F359BFA" w14:textId="5AA96989" w:rsidR="00994E75" w:rsidRPr="00045783" w:rsidRDefault="00994E75" w:rsidP="00994E7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b/>
                <w:bCs/>
                <w:sz w:val="20"/>
                <w:szCs w:val="20"/>
                <w:lang w:val="en-GB"/>
              </w:rPr>
              <w:t>Additional physiological parameters in the first 5 minutes after birth</w:t>
            </w:r>
          </w:p>
        </w:tc>
      </w:tr>
      <w:tr w:rsidR="00994E75" w:rsidRPr="00731071" w14:paraId="788B6AD1" w14:textId="77777777" w:rsidTr="00361108">
        <w:trPr>
          <w:trHeight w:val="190"/>
        </w:trPr>
        <w:tc>
          <w:tcPr>
            <w:tcW w:w="3685" w:type="dxa"/>
          </w:tcPr>
          <w:p w14:paraId="024814BA" w14:textId="77777777" w:rsidR="00994E75" w:rsidRPr="00045783" w:rsidRDefault="00994E75" w:rsidP="00994E7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224FE43C" w14:textId="77777777" w:rsidR="00994E75" w:rsidRPr="00045783" w:rsidRDefault="00994E75" w:rsidP="00994E75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6DF3A245" w14:textId="77777777" w:rsidR="00994E75" w:rsidRPr="00045783" w:rsidRDefault="00994E75" w:rsidP="00994E75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6A5250E" w14:textId="77777777" w:rsidR="00994E75" w:rsidRPr="00045783" w:rsidRDefault="00994E75" w:rsidP="00994E75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94E75" w:rsidRPr="00045783" w14:paraId="77382F36" w14:textId="77777777" w:rsidTr="00361108">
        <w:trPr>
          <w:trHeight w:val="190"/>
        </w:trPr>
        <w:tc>
          <w:tcPr>
            <w:tcW w:w="3685" w:type="dxa"/>
          </w:tcPr>
          <w:p w14:paraId="178DC0E0" w14:textId="0055AE1A" w:rsidR="00994E75" w:rsidRPr="00045783" w:rsidRDefault="00994E75" w:rsidP="00994E7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HR (beats/min)</w:t>
            </w:r>
          </w:p>
        </w:tc>
        <w:tc>
          <w:tcPr>
            <w:tcW w:w="2835" w:type="dxa"/>
          </w:tcPr>
          <w:p w14:paraId="342D090C" w14:textId="7204CF71" w:rsidR="00994E75" w:rsidRPr="00045783" w:rsidRDefault="00994E75" w:rsidP="00994E75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115±26</w:t>
            </w:r>
          </w:p>
        </w:tc>
        <w:tc>
          <w:tcPr>
            <w:tcW w:w="2835" w:type="dxa"/>
          </w:tcPr>
          <w:p w14:paraId="3EC0E9A0" w14:textId="3D972481" w:rsidR="00994E75" w:rsidRPr="00045783" w:rsidRDefault="00994E75" w:rsidP="00994E75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120±26</w:t>
            </w:r>
          </w:p>
        </w:tc>
        <w:tc>
          <w:tcPr>
            <w:tcW w:w="1134" w:type="dxa"/>
          </w:tcPr>
          <w:p w14:paraId="09CF77EB" w14:textId="50B554F8" w:rsidR="00994E75" w:rsidRPr="00045783" w:rsidRDefault="00994E75" w:rsidP="00994E75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240</w:t>
            </w:r>
            <w:r w:rsidR="007E10DA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994E75" w:rsidRPr="00045783" w14:paraId="27DB5669" w14:textId="77777777" w:rsidTr="00361108">
        <w:trPr>
          <w:trHeight w:val="190"/>
        </w:trPr>
        <w:tc>
          <w:tcPr>
            <w:tcW w:w="3685" w:type="dxa"/>
          </w:tcPr>
          <w:p w14:paraId="41781757" w14:textId="07B29EAC" w:rsidR="00994E75" w:rsidRPr="00045783" w:rsidRDefault="00994E75" w:rsidP="00994E7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Time until HR &gt;100 bpm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min)</w:t>
            </w:r>
          </w:p>
        </w:tc>
        <w:tc>
          <w:tcPr>
            <w:tcW w:w="2835" w:type="dxa"/>
          </w:tcPr>
          <w:p w14:paraId="37242DA9" w14:textId="6A7DE9D9" w:rsidR="00994E75" w:rsidRPr="00045783" w:rsidRDefault="00994E75" w:rsidP="00994E75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2:18 (1:</w:t>
            </w:r>
            <w:r>
              <w:rPr>
                <w:rFonts w:cs="Times New Roman"/>
                <w:sz w:val="20"/>
                <w:szCs w:val="20"/>
                <w:lang w:val="en-GB"/>
              </w:rPr>
              <w:t>44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-</w:t>
            </w:r>
            <w:r>
              <w:rPr>
                <w:rFonts w:cs="Times New Roman"/>
                <w:sz w:val="20"/>
                <w:szCs w:val="20"/>
                <w:lang w:val="en-GB"/>
              </w:rPr>
              <w:t>3:32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5" w:type="dxa"/>
          </w:tcPr>
          <w:p w14:paraId="01F88A0F" w14:textId="7B8120F7" w:rsidR="00994E75" w:rsidRPr="00045783" w:rsidRDefault="00994E75" w:rsidP="00994E75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2:10 (1:</w:t>
            </w:r>
            <w:r>
              <w:rPr>
                <w:rFonts w:cs="Times New Roman"/>
                <w:sz w:val="20"/>
                <w:szCs w:val="20"/>
                <w:lang w:val="en-GB"/>
              </w:rPr>
              <w:t>30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-</w:t>
            </w:r>
            <w:r>
              <w:rPr>
                <w:rFonts w:cs="Times New Roman"/>
                <w:sz w:val="20"/>
                <w:szCs w:val="20"/>
                <w:lang w:val="en-GB"/>
              </w:rPr>
              <w:t>3:19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36D516E0" w14:textId="489E4CAE" w:rsidR="00994E75" w:rsidRPr="00045783" w:rsidRDefault="00994E75" w:rsidP="00994E75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422</w:t>
            </w:r>
            <w:r w:rsidR="007E10DA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994E75" w:rsidRPr="00045783" w14:paraId="55C16DB0" w14:textId="77777777" w:rsidTr="00361108">
        <w:trPr>
          <w:trHeight w:val="190"/>
        </w:trPr>
        <w:tc>
          <w:tcPr>
            <w:tcW w:w="3685" w:type="dxa"/>
          </w:tcPr>
          <w:p w14:paraId="248ECC1E" w14:textId="14B6263F" w:rsidR="00994E75" w:rsidRPr="00045783" w:rsidRDefault="00994E75" w:rsidP="00994E7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SpO</w:t>
            </w:r>
            <w:r w:rsidRPr="00045783">
              <w:rPr>
                <w:rFonts w:cs="Times New Roman"/>
                <w:sz w:val="20"/>
                <w:szCs w:val="20"/>
                <w:vertAlign w:val="subscript"/>
                <w:lang w:val="en-GB"/>
              </w:rPr>
              <w:t xml:space="preserve">2 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2835" w:type="dxa"/>
          </w:tcPr>
          <w:p w14:paraId="153969CD" w14:textId="2AE60D1D" w:rsidR="00994E75" w:rsidRPr="00045783" w:rsidRDefault="00994E75" w:rsidP="00994E75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59±14</w:t>
            </w:r>
          </w:p>
        </w:tc>
        <w:tc>
          <w:tcPr>
            <w:tcW w:w="2835" w:type="dxa"/>
          </w:tcPr>
          <w:p w14:paraId="569C9B36" w14:textId="5691DD49" w:rsidR="00994E75" w:rsidRPr="00045783" w:rsidRDefault="00994E75" w:rsidP="00994E75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63±14</w:t>
            </w:r>
          </w:p>
        </w:tc>
        <w:tc>
          <w:tcPr>
            <w:tcW w:w="1134" w:type="dxa"/>
          </w:tcPr>
          <w:p w14:paraId="50FB5A3B" w14:textId="547ED823" w:rsidR="00994E75" w:rsidRPr="00045783" w:rsidRDefault="00994E75" w:rsidP="00994E75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063</w:t>
            </w:r>
            <w:r w:rsidR="007E10DA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994E75" w:rsidRPr="00045783" w14:paraId="556698F4" w14:textId="77777777" w:rsidTr="00361108">
        <w:trPr>
          <w:trHeight w:val="190"/>
        </w:trPr>
        <w:tc>
          <w:tcPr>
            <w:tcW w:w="3685" w:type="dxa"/>
          </w:tcPr>
          <w:p w14:paraId="7899D41F" w14:textId="0A1677CF" w:rsidR="00994E75" w:rsidRPr="00045783" w:rsidRDefault="00994E75" w:rsidP="00994E7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Time until SpO</w:t>
            </w:r>
            <w:r w:rsidRPr="00045783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&gt;80%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min)</w:t>
            </w:r>
          </w:p>
        </w:tc>
        <w:tc>
          <w:tcPr>
            <w:tcW w:w="2835" w:type="dxa"/>
          </w:tcPr>
          <w:p w14:paraId="406BABA3" w14:textId="1AFEEE5C" w:rsidR="00994E75" w:rsidRPr="00045783" w:rsidRDefault="00994E75" w:rsidP="00994E75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4:03 (3:</w:t>
            </w:r>
            <w:r>
              <w:rPr>
                <w:rFonts w:cs="Times New Roman"/>
                <w:sz w:val="20"/>
                <w:szCs w:val="20"/>
                <w:lang w:val="en-GB"/>
              </w:rPr>
              <w:t>24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-</w:t>
            </w:r>
            <w:r>
              <w:rPr>
                <w:rFonts w:cs="Times New Roman"/>
                <w:sz w:val="20"/>
                <w:szCs w:val="20"/>
                <w:lang w:val="en-GB"/>
              </w:rPr>
              <w:t>5:30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5" w:type="dxa"/>
          </w:tcPr>
          <w:p w14:paraId="7DA46826" w14:textId="410AEEB4" w:rsidR="00994E75" w:rsidRPr="00045783" w:rsidRDefault="00994E75" w:rsidP="00994E75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3:49 (</w:t>
            </w:r>
            <w:r>
              <w:rPr>
                <w:rFonts w:cs="Times New Roman"/>
                <w:sz w:val="20"/>
                <w:szCs w:val="20"/>
                <w:lang w:val="en-GB"/>
              </w:rPr>
              <w:t>2:51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-4:</w:t>
            </w:r>
            <w:r>
              <w:rPr>
                <w:rFonts w:cs="Times New Roman"/>
                <w:sz w:val="20"/>
                <w:szCs w:val="20"/>
                <w:lang w:val="en-GB"/>
              </w:rPr>
              <w:t>45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273C7523" w14:textId="46AD59BD" w:rsidR="00994E75" w:rsidRPr="00045783" w:rsidRDefault="00994E75" w:rsidP="00994E75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111</w:t>
            </w:r>
            <w:r w:rsidR="007E10DA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994E75" w:rsidRPr="00045783" w14:paraId="6F6E4E36" w14:textId="77777777" w:rsidTr="00361108">
        <w:trPr>
          <w:trHeight w:val="190"/>
        </w:trPr>
        <w:tc>
          <w:tcPr>
            <w:tcW w:w="3685" w:type="dxa"/>
          </w:tcPr>
          <w:p w14:paraId="5C06AF4A" w14:textId="14F3E796" w:rsidR="00994E75" w:rsidRPr="00045783" w:rsidRDefault="00994E75" w:rsidP="00994E7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SpO</w:t>
            </w:r>
            <w:r w:rsidRPr="00045783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at 5 minutes after birth (%)</w:t>
            </w:r>
          </w:p>
        </w:tc>
        <w:tc>
          <w:tcPr>
            <w:tcW w:w="2835" w:type="dxa"/>
          </w:tcPr>
          <w:p w14:paraId="077FA43F" w14:textId="6C081EBC" w:rsidR="00994E75" w:rsidRPr="00045783" w:rsidRDefault="00994E75" w:rsidP="00994E75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86 (65-93)</w:t>
            </w:r>
          </w:p>
        </w:tc>
        <w:tc>
          <w:tcPr>
            <w:tcW w:w="2835" w:type="dxa"/>
          </w:tcPr>
          <w:p w14:paraId="46CCA9C0" w14:textId="0E9009D0" w:rsidR="00994E75" w:rsidRPr="00045783" w:rsidRDefault="00994E75" w:rsidP="00994E75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93 (82-99)</w:t>
            </w:r>
          </w:p>
        </w:tc>
        <w:tc>
          <w:tcPr>
            <w:tcW w:w="1134" w:type="dxa"/>
          </w:tcPr>
          <w:p w14:paraId="349912AD" w14:textId="0CA833AB" w:rsidR="00994E75" w:rsidRPr="00045783" w:rsidRDefault="00994E75" w:rsidP="00994E75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025</w:t>
            </w:r>
            <w:r w:rsidR="007E10DA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994E75" w:rsidRPr="00045783" w14:paraId="2DC20220" w14:textId="77777777" w:rsidTr="00361108">
        <w:trPr>
          <w:trHeight w:val="190"/>
        </w:trPr>
        <w:tc>
          <w:tcPr>
            <w:tcW w:w="3685" w:type="dxa"/>
          </w:tcPr>
          <w:p w14:paraId="75BB65E0" w14:textId="783677ED" w:rsidR="00994E75" w:rsidRPr="00045783" w:rsidRDefault="00994E75" w:rsidP="00994E7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FiO</w:t>
            </w:r>
            <w:r w:rsidRPr="00045783">
              <w:rPr>
                <w:rFonts w:cs="Times New Roman"/>
                <w:sz w:val="20"/>
                <w:szCs w:val="20"/>
                <w:vertAlign w:val="subscript"/>
                <w:lang w:val="en-GB"/>
              </w:rPr>
              <w:t xml:space="preserve">2 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2835" w:type="dxa"/>
          </w:tcPr>
          <w:p w14:paraId="314030BF" w14:textId="5CA3AA78" w:rsidR="00994E75" w:rsidRPr="00045783" w:rsidRDefault="00994E75" w:rsidP="00994E75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54 (39-64)</w:t>
            </w:r>
          </w:p>
        </w:tc>
        <w:tc>
          <w:tcPr>
            <w:tcW w:w="2835" w:type="dxa"/>
          </w:tcPr>
          <w:p w14:paraId="069AD84C" w14:textId="0DCFA2AD" w:rsidR="00994E75" w:rsidRPr="00045783" w:rsidRDefault="00994E75" w:rsidP="00994E75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45 (34-55)</w:t>
            </w:r>
          </w:p>
        </w:tc>
        <w:tc>
          <w:tcPr>
            <w:tcW w:w="1134" w:type="dxa"/>
          </w:tcPr>
          <w:p w14:paraId="7D6884F7" w14:textId="516CA486" w:rsidR="00994E75" w:rsidRPr="00045783" w:rsidRDefault="00994E75" w:rsidP="00994E75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001</w:t>
            </w:r>
            <w:r w:rsidR="007E10DA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994E75" w:rsidRPr="00045783" w14:paraId="5C6863E9" w14:textId="77777777" w:rsidTr="00361108">
        <w:trPr>
          <w:trHeight w:val="190"/>
        </w:trPr>
        <w:tc>
          <w:tcPr>
            <w:tcW w:w="3685" w:type="dxa"/>
          </w:tcPr>
          <w:p w14:paraId="06D84BFD" w14:textId="34B271A0" w:rsidR="00994E75" w:rsidRPr="00045783" w:rsidRDefault="00994E75" w:rsidP="00994E7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SpO</w:t>
            </w:r>
            <w:r w:rsidRPr="00045783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/FiO</w:t>
            </w:r>
            <w:r w:rsidRPr="00045783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ratio</w:t>
            </w:r>
            <w:r w:rsidRPr="00045783">
              <w:rPr>
                <w:rFonts w:cs="Times New Roman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2835" w:type="dxa"/>
          </w:tcPr>
          <w:p w14:paraId="32E7CB87" w14:textId="3CBDE742" w:rsidR="00994E75" w:rsidRPr="00045783" w:rsidRDefault="00994E75" w:rsidP="00994E75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1.18±0.5</w:t>
            </w:r>
            <w:r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835" w:type="dxa"/>
          </w:tcPr>
          <w:p w14:paraId="0177D0BD" w14:textId="5C5DAA8A" w:rsidR="00994E75" w:rsidRPr="00045783" w:rsidRDefault="00994E75" w:rsidP="00994E75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1.51±0.62</w:t>
            </w:r>
          </w:p>
        </w:tc>
        <w:tc>
          <w:tcPr>
            <w:tcW w:w="1134" w:type="dxa"/>
          </w:tcPr>
          <w:p w14:paraId="6C8F9C34" w14:textId="58C35A60" w:rsidR="00994E75" w:rsidRPr="00045783" w:rsidRDefault="00994E75" w:rsidP="00994E75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&lt;0.001</w:t>
            </w:r>
            <w:r w:rsidR="007E10DA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994E75" w:rsidRPr="00045783" w14:paraId="48F7545F" w14:textId="77777777" w:rsidTr="00361108">
        <w:trPr>
          <w:trHeight w:val="190"/>
        </w:trPr>
        <w:tc>
          <w:tcPr>
            <w:tcW w:w="3685" w:type="dxa"/>
          </w:tcPr>
          <w:p w14:paraId="2BCDD21D" w14:textId="7242E974" w:rsidR="00994E75" w:rsidRPr="00045783" w:rsidRDefault="00994E75" w:rsidP="00994E7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Time until stabilisation (min)</w:t>
            </w:r>
          </w:p>
        </w:tc>
        <w:tc>
          <w:tcPr>
            <w:tcW w:w="2835" w:type="dxa"/>
          </w:tcPr>
          <w:p w14:paraId="12026EAA" w14:textId="0C030459" w:rsidR="00994E75" w:rsidRPr="00045783" w:rsidRDefault="00994E75" w:rsidP="00994E75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9:38 (</w:t>
            </w:r>
            <w:r>
              <w:rPr>
                <w:rFonts w:cs="Times New Roman"/>
                <w:sz w:val="20"/>
                <w:szCs w:val="20"/>
                <w:lang w:val="en-GB"/>
              </w:rPr>
              <w:t>6:00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-</w:t>
            </w:r>
            <w:r>
              <w:rPr>
                <w:rFonts w:cs="Times New Roman"/>
                <w:sz w:val="20"/>
                <w:szCs w:val="20"/>
                <w:lang w:val="en-GB"/>
              </w:rPr>
              <w:t>NR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5" w:type="dxa"/>
          </w:tcPr>
          <w:p w14:paraId="025C3838" w14:textId="6ACA91E3" w:rsidR="00994E75" w:rsidRPr="00045783" w:rsidRDefault="00994E75" w:rsidP="00994E75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6:52 (</w:t>
            </w:r>
            <w:r>
              <w:rPr>
                <w:rFonts w:cs="Times New Roman"/>
                <w:sz w:val="20"/>
                <w:szCs w:val="20"/>
                <w:lang w:val="en-GB"/>
              </w:rPr>
              <w:t>5:16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-</w:t>
            </w:r>
            <w:r>
              <w:rPr>
                <w:rFonts w:cs="Times New Roman"/>
                <w:sz w:val="20"/>
                <w:szCs w:val="20"/>
                <w:lang w:val="en-GB"/>
              </w:rPr>
              <w:t>12:12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26E56242" w14:textId="6A65A346" w:rsidR="00994E75" w:rsidRPr="00045783" w:rsidRDefault="00994E75" w:rsidP="00994E75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0</w:t>
            </w:r>
            <w:r>
              <w:rPr>
                <w:rFonts w:cs="Times New Roman"/>
                <w:sz w:val="20"/>
                <w:szCs w:val="20"/>
                <w:lang w:val="en-GB"/>
              </w:rPr>
              <w:t>54</w:t>
            </w:r>
            <w:r w:rsidR="007E10DA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994E75" w:rsidRPr="00045783" w14:paraId="5E365FDE" w14:textId="77777777" w:rsidTr="00361108">
        <w:trPr>
          <w:trHeight w:val="190"/>
        </w:trPr>
        <w:tc>
          <w:tcPr>
            <w:tcW w:w="3685" w:type="dxa"/>
          </w:tcPr>
          <w:p w14:paraId="2C7E3872" w14:textId="77777777" w:rsidR="00994E75" w:rsidRPr="00045783" w:rsidRDefault="00994E75" w:rsidP="00994E7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01484010" w14:textId="77777777" w:rsidR="00994E75" w:rsidRPr="00045783" w:rsidRDefault="00994E75" w:rsidP="00994E75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4BCE66B3" w14:textId="77777777" w:rsidR="00994E75" w:rsidRPr="00045783" w:rsidRDefault="00994E75" w:rsidP="00994E75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846C668" w14:textId="77777777" w:rsidR="00994E75" w:rsidRPr="00045783" w:rsidRDefault="00994E75" w:rsidP="00994E75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94E75" w:rsidRPr="00731071" w14:paraId="7F7F3C65" w14:textId="77777777" w:rsidTr="00361108">
        <w:trPr>
          <w:trHeight w:val="190"/>
        </w:trPr>
        <w:tc>
          <w:tcPr>
            <w:tcW w:w="3685" w:type="dxa"/>
          </w:tcPr>
          <w:p w14:paraId="6708AA8D" w14:textId="77777777" w:rsidR="00994E75" w:rsidRPr="00045783" w:rsidRDefault="00994E75" w:rsidP="00994E7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5283DA6F" w14:textId="6009FB07" w:rsidR="00994E75" w:rsidRPr="00994E75" w:rsidRDefault="00994E75" w:rsidP="00994E75">
            <w:pPr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994E75">
              <w:rPr>
                <w:rFonts w:cs="Times New Roman"/>
                <w:b/>
                <w:bCs/>
                <w:sz w:val="20"/>
                <w:szCs w:val="20"/>
                <w:lang w:val="en-GB"/>
              </w:rPr>
              <w:t>Infants with subclinical HCA+FUN (n=46)</w:t>
            </w:r>
          </w:p>
        </w:tc>
        <w:tc>
          <w:tcPr>
            <w:tcW w:w="2835" w:type="dxa"/>
          </w:tcPr>
          <w:p w14:paraId="275FADCA" w14:textId="0A40447A" w:rsidR="00994E75" w:rsidRPr="00994E75" w:rsidRDefault="00994E75" w:rsidP="00994E75">
            <w:pPr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994E75">
              <w:rPr>
                <w:rFonts w:cs="Times New Roman"/>
                <w:b/>
                <w:bCs/>
                <w:sz w:val="20"/>
                <w:szCs w:val="20"/>
                <w:lang w:val="en-GB"/>
              </w:rPr>
              <w:t>Infants without subclinical HCA+FUN (n=102)</w:t>
            </w:r>
          </w:p>
        </w:tc>
        <w:tc>
          <w:tcPr>
            <w:tcW w:w="1134" w:type="dxa"/>
          </w:tcPr>
          <w:p w14:paraId="1C9AF394" w14:textId="77777777" w:rsidR="00994E75" w:rsidRPr="00045783" w:rsidRDefault="00994E75" w:rsidP="00994E7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94E75" w:rsidRPr="00731071" w14:paraId="768C1C2D" w14:textId="77777777" w:rsidTr="00361108">
        <w:trPr>
          <w:trHeight w:val="190"/>
        </w:trPr>
        <w:tc>
          <w:tcPr>
            <w:tcW w:w="3685" w:type="dxa"/>
          </w:tcPr>
          <w:p w14:paraId="4F3CE168" w14:textId="77777777" w:rsidR="00994E75" w:rsidRPr="00045783" w:rsidRDefault="00994E75" w:rsidP="00994E7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6DA03037" w14:textId="77777777" w:rsidR="00994E75" w:rsidRPr="00045783" w:rsidRDefault="00994E75" w:rsidP="00994E75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35669B3A" w14:textId="77777777" w:rsidR="00994E75" w:rsidRPr="00045783" w:rsidRDefault="00994E75" w:rsidP="00994E75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C5DD39E" w14:textId="77777777" w:rsidR="00994E75" w:rsidRPr="00045783" w:rsidRDefault="00994E75" w:rsidP="00994E75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4A3610" w:rsidRPr="00731071" w14:paraId="2B51E1A0" w14:textId="77777777" w:rsidTr="00FF61C3">
        <w:trPr>
          <w:trHeight w:val="190"/>
        </w:trPr>
        <w:tc>
          <w:tcPr>
            <w:tcW w:w="10489" w:type="dxa"/>
            <w:gridSpan w:val="4"/>
          </w:tcPr>
          <w:p w14:paraId="44AC9160" w14:textId="79C2DE67" w:rsidR="004A3610" w:rsidRPr="00045783" w:rsidRDefault="004A3610" w:rsidP="004A3610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b/>
                <w:bCs/>
                <w:sz w:val="20"/>
                <w:szCs w:val="20"/>
                <w:lang w:val="en-GB"/>
              </w:rPr>
              <w:t>Respiratory parameters in the first 5 minutes after birth</w:t>
            </w:r>
          </w:p>
        </w:tc>
      </w:tr>
      <w:tr w:rsidR="004A3610" w:rsidRPr="00731071" w14:paraId="77C912D0" w14:textId="77777777" w:rsidTr="00361108">
        <w:trPr>
          <w:trHeight w:val="190"/>
        </w:trPr>
        <w:tc>
          <w:tcPr>
            <w:tcW w:w="3685" w:type="dxa"/>
          </w:tcPr>
          <w:p w14:paraId="460DA740" w14:textId="77777777" w:rsidR="004A3610" w:rsidRPr="00045783" w:rsidRDefault="004A3610" w:rsidP="004A3610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14D62ED3" w14:textId="77777777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77CF0FB1" w14:textId="77777777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D99FE99" w14:textId="77777777" w:rsidR="004A3610" w:rsidRPr="00045783" w:rsidRDefault="004A3610" w:rsidP="004A3610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4A3610" w:rsidRPr="00045783" w14:paraId="42DB4D1E" w14:textId="77777777" w:rsidTr="00361108">
        <w:trPr>
          <w:trHeight w:val="190"/>
        </w:trPr>
        <w:tc>
          <w:tcPr>
            <w:tcW w:w="3685" w:type="dxa"/>
          </w:tcPr>
          <w:p w14:paraId="7821EAFF" w14:textId="77777777" w:rsidR="004A3610" w:rsidRPr="00045783" w:rsidRDefault="004A3610" w:rsidP="004A3610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Time until start respiratory support (min)</w:t>
            </w:r>
          </w:p>
        </w:tc>
        <w:tc>
          <w:tcPr>
            <w:tcW w:w="2835" w:type="dxa"/>
          </w:tcPr>
          <w:p w14:paraId="48413431" w14:textId="77777777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:5</w:t>
            </w:r>
            <w:r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(0:3</w:t>
            </w:r>
            <w:r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-1:</w:t>
            </w:r>
            <w:r>
              <w:rPr>
                <w:rFonts w:cs="Times New Roman"/>
                <w:sz w:val="20"/>
                <w:szCs w:val="20"/>
                <w:lang w:val="en-GB"/>
              </w:rPr>
              <w:t>27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5" w:type="dxa"/>
          </w:tcPr>
          <w:p w14:paraId="087C29E0" w14:textId="77777777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1:</w:t>
            </w:r>
            <w:r>
              <w:rPr>
                <w:rFonts w:cs="Times New Roman"/>
                <w:sz w:val="20"/>
                <w:szCs w:val="20"/>
                <w:lang w:val="en-GB"/>
              </w:rPr>
              <w:t>12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(0:4</w:t>
            </w:r>
            <w:r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-1:</w:t>
            </w:r>
            <w:r>
              <w:rPr>
                <w:rFonts w:cs="Times New Roman"/>
                <w:sz w:val="20"/>
                <w:szCs w:val="20"/>
                <w:lang w:val="en-GB"/>
              </w:rPr>
              <w:t>51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1E5F2356" w14:textId="77777777" w:rsidR="004A3610" w:rsidRPr="00045783" w:rsidRDefault="004A3610" w:rsidP="004A3610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0</w:t>
            </w:r>
            <w:r>
              <w:rPr>
                <w:rFonts w:cs="Times New Roman"/>
                <w:sz w:val="20"/>
                <w:szCs w:val="20"/>
                <w:lang w:val="en-GB"/>
              </w:rPr>
              <w:t>39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4A3610" w:rsidRPr="00045783" w14:paraId="059A5AFE" w14:textId="77777777" w:rsidTr="00361108">
        <w:trPr>
          <w:trHeight w:val="190"/>
        </w:trPr>
        <w:tc>
          <w:tcPr>
            <w:tcW w:w="3685" w:type="dxa"/>
          </w:tcPr>
          <w:p w14:paraId="722A5E8C" w14:textId="77777777" w:rsidR="004A3610" w:rsidRPr="00045783" w:rsidRDefault="004A3610" w:rsidP="004A3610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Duration of iPPV the first 5 minutes after birth (min)</w:t>
            </w:r>
          </w:p>
        </w:tc>
        <w:tc>
          <w:tcPr>
            <w:tcW w:w="2835" w:type="dxa"/>
          </w:tcPr>
          <w:p w14:paraId="5E7A1B37" w14:textId="77777777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1:1</w:t>
            </w:r>
            <w:r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(0:00-2:</w:t>
            </w:r>
            <w:r>
              <w:rPr>
                <w:rFonts w:cs="Times New Roman"/>
                <w:sz w:val="20"/>
                <w:szCs w:val="20"/>
                <w:lang w:val="en-GB"/>
              </w:rPr>
              <w:t>30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5" w:type="dxa"/>
          </w:tcPr>
          <w:p w14:paraId="0D72FEA6" w14:textId="77777777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:</w:t>
            </w:r>
            <w:r>
              <w:rPr>
                <w:rFonts w:cs="Times New Roman"/>
                <w:sz w:val="20"/>
                <w:szCs w:val="20"/>
                <w:lang w:val="en-GB"/>
              </w:rPr>
              <w:t>29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(0:00-</w:t>
            </w:r>
            <w:r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:</w:t>
            </w:r>
            <w:r>
              <w:rPr>
                <w:rFonts w:cs="Times New Roman"/>
                <w:sz w:val="20"/>
                <w:szCs w:val="20"/>
                <w:lang w:val="en-GB"/>
              </w:rPr>
              <w:t>52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0F9FEED7" w14:textId="77777777" w:rsidR="004A3610" w:rsidRPr="00045783" w:rsidRDefault="004A3610" w:rsidP="004A3610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0</w:t>
            </w:r>
            <w:r>
              <w:rPr>
                <w:rFonts w:cs="Times New Roman"/>
                <w:sz w:val="20"/>
                <w:szCs w:val="20"/>
                <w:lang w:val="en-GB"/>
              </w:rPr>
              <w:t>48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4A3610" w:rsidRPr="00045783" w14:paraId="3210B82E" w14:textId="77777777" w:rsidTr="00361108">
        <w:trPr>
          <w:trHeight w:val="190"/>
        </w:trPr>
        <w:tc>
          <w:tcPr>
            <w:tcW w:w="3685" w:type="dxa"/>
          </w:tcPr>
          <w:p w14:paraId="0DA16E2F" w14:textId="77777777" w:rsidR="004A3610" w:rsidRPr="00045783" w:rsidRDefault="004A3610" w:rsidP="004A3610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Inspiratory t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idal volume (mL/kg/breath) </w:t>
            </w:r>
          </w:p>
        </w:tc>
        <w:tc>
          <w:tcPr>
            <w:tcW w:w="2835" w:type="dxa"/>
          </w:tcPr>
          <w:p w14:paraId="050CC57D" w14:textId="77777777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3.1</w:t>
            </w:r>
            <w:r>
              <w:rPr>
                <w:rFonts w:cs="Times New Roman"/>
                <w:sz w:val="20"/>
                <w:szCs w:val="20"/>
                <w:lang w:val="en-GB"/>
              </w:rPr>
              <w:t>9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±1.</w:t>
            </w:r>
            <w:r>
              <w:rPr>
                <w:rFonts w:cs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2835" w:type="dxa"/>
          </w:tcPr>
          <w:p w14:paraId="5600F9AA" w14:textId="77777777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4.</w:t>
            </w:r>
            <w:r>
              <w:rPr>
                <w:rFonts w:cs="Times New Roman"/>
                <w:sz w:val="20"/>
                <w:szCs w:val="20"/>
                <w:lang w:val="en-GB"/>
              </w:rPr>
              <w:t>76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±3.</w:t>
            </w:r>
            <w:r>
              <w:rPr>
                <w:rFonts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134" w:type="dxa"/>
          </w:tcPr>
          <w:p w14:paraId="7E76E3DE" w14:textId="77777777" w:rsidR="004A3610" w:rsidRPr="00045783" w:rsidRDefault="004A3610" w:rsidP="004A3610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&lt;0.001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4A3610" w:rsidRPr="00045783" w14:paraId="3AA8D626" w14:textId="77777777" w:rsidTr="00361108">
        <w:trPr>
          <w:trHeight w:val="190"/>
        </w:trPr>
        <w:tc>
          <w:tcPr>
            <w:tcW w:w="3685" w:type="dxa"/>
          </w:tcPr>
          <w:p w14:paraId="4676925B" w14:textId="77777777" w:rsidR="004A3610" w:rsidRPr="00045783" w:rsidRDefault="004A3610" w:rsidP="004A3610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Respiratory rate (breaths/min)</w:t>
            </w:r>
          </w:p>
        </w:tc>
        <w:tc>
          <w:tcPr>
            <w:tcW w:w="2835" w:type="dxa"/>
          </w:tcPr>
          <w:p w14:paraId="4DD97823" w14:textId="77777777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1</w:t>
            </w:r>
            <w:r>
              <w:rPr>
                <w:rFonts w:cs="Times New Roman"/>
                <w:sz w:val="20"/>
                <w:szCs w:val="20"/>
                <w:lang w:val="en-GB"/>
              </w:rPr>
              <w:t>9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(1</w:t>
            </w:r>
            <w:r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-</w:t>
            </w:r>
            <w:r>
              <w:rPr>
                <w:rFonts w:cs="Times New Roman"/>
                <w:sz w:val="20"/>
                <w:szCs w:val="20"/>
                <w:lang w:val="en-GB"/>
              </w:rPr>
              <w:t>30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5" w:type="dxa"/>
          </w:tcPr>
          <w:p w14:paraId="2AE2B0B5" w14:textId="77777777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25 (1</w:t>
            </w:r>
            <w:r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-3</w:t>
            </w:r>
            <w:r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55A1C900" w14:textId="77777777" w:rsidR="004A3610" w:rsidRPr="00045783" w:rsidRDefault="004A3610" w:rsidP="004A3610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</w:t>
            </w:r>
            <w:r>
              <w:rPr>
                <w:rFonts w:cs="Times New Roman"/>
                <w:sz w:val="20"/>
                <w:szCs w:val="20"/>
                <w:lang w:val="en-GB"/>
              </w:rPr>
              <w:t>104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4A3610" w:rsidRPr="00045783" w14:paraId="5C6A3ECA" w14:textId="77777777" w:rsidTr="00361108">
        <w:trPr>
          <w:trHeight w:val="190"/>
        </w:trPr>
        <w:tc>
          <w:tcPr>
            <w:tcW w:w="3685" w:type="dxa"/>
          </w:tcPr>
          <w:p w14:paraId="7A2C3EC7" w14:textId="77777777" w:rsidR="004A3610" w:rsidRPr="00045783" w:rsidRDefault="004A3610" w:rsidP="004A3610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Incidence of apnoea (n)</w:t>
            </w:r>
          </w:p>
        </w:tc>
        <w:tc>
          <w:tcPr>
            <w:tcW w:w="2835" w:type="dxa"/>
          </w:tcPr>
          <w:p w14:paraId="0E71435E" w14:textId="77777777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(1-</w:t>
            </w:r>
            <w:r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5" w:type="dxa"/>
          </w:tcPr>
          <w:p w14:paraId="2A32365B" w14:textId="77777777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2 (0-4)</w:t>
            </w:r>
          </w:p>
        </w:tc>
        <w:tc>
          <w:tcPr>
            <w:tcW w:w="1134" w:type="dxa"/>
          </w:tcPr>
          <w:p w14:paraId="635C064A" w14:textId="77777777" w:rsidR="004A3610" w:rsidRPr="00045783" w:rsidRDefault="004A3610" w:rsidP="004A3610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0</w:t>
            </w:r>
            <w:r>
              <w:rPr>
                <w:rFonts w:cs="Times New Roman"/>
                <w:sz w:val="20"/>
                <w:szCs w:val="20"/>
                <w:lang w:val="en-GB"/>
              </w:rPr>
              <w:t>49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4A3610" w:rsidRPr="00045783" w14:paraId="2E26881F" w14:textId="77777777" w:rsidTr="00361108">
        <w:trPr>
          <w:trHeight w:val="190"/>
        </w:trPr>
        <w:tc>
          <w:tcPr>
            <w:tcW w:w="3685" w:type="dxa"/>
          </w:tcPr>
          <w:p w14:paraId="72F7B986" w14:textId="77777777" w:rsidR="004A3610" w:rsidRPr="00045783" w:rsidRDefault="004A3610" w:rsidP="004A3610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Duration per apnoea (s)</w:t>
            </w:r>
          </w:p>
        </w:tc>
        <w:tc>
          <w:tcPr>
            <w:tcW w:w="2835" w:type="dxa"/>
          </w:tcPr>
          <w:p w14:paraId="24954A55" w14:textId="77777777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8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(1</w:t>
            </w:r>
            <w:r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-2</w:t>
            </w:r>
            <w:r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5" w:type="dxa"/>
          </w:tcPr>
          <w:p w14:paraId="0E517413" w14:textId="77777777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17 (14-2</w:t>
            </w:r>
            <w:r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65DEC488" w14:textId="77777777" w:rsidR="004A3610" w:rsidRPr="00045783" w:rsidRDefault="004A3610" w:rsidP="004A3610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</w:t>
            </w:r>
            <w:r>
              <w:rPr>
                <w:rFonts w:cs="Times New Roman"/>
                <w:sz w:val="20"/>
                <w:szCs w:val="20"/>
                <w:lang w:val="en-GB"/>
              </w:rPr>
              <w:t>072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4A3610" w:rsidRPr="00045783" w14:paraId="5113FB44" w14:textId="77777777" w:rsidTr="00361108">
        <w:trPr>
          <w:trHeight w:val="190"/>
        </w:trPr>
        <w:tc>
          <w:tcPr>
            <w:tcW w:w="3685" w:type="dxa"/>
          </w:tcPr>
          <w:p w14:paraId="1740EAA0" w14:textId="77777777" w:rsidR="004A3610" w:rsidRPr="00045783" w:rsidRDefault="004A3610" w:rsidP="004A3610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Total duration of apnoea (s)</w:t>
            </w:r>
          </w:p>
        </w:tc>
        <w:tc>
          <w:tcPr>
            <w:tcW w:w="2835" w:type="dxa"/>
          </w:tcPr>
          <w:p w14:paraId="3075BC0A" w14:textId="77777777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9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(1</w:t>
            </w:r>
            <w:r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-1</w:t>
            </w:r>
            <w:r>
              <w:rPr>
                <w:rFonts w:cs="Times New Roman"/>
                <w:sz w:val="20"/>
                <w:szCs w:val="20"/>
                <w:lang w:val="en-GB"/>
              </w:rPr>
              <w:t>12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5" w:type="dxa"/>
          </w:tcPr>
          <w:p w14:paraId="2FBBA326" w14:textId="77777777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0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(0-8</w:t>
            </w:r>
            <w:r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4C6EC8A3" w14:textId="77777777" w:rsidR="004A3610" w:rsidRPr="00045783" w:rsidRDefault="004A3610" w:rsidP="004A3610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0</w:t>
            </w:r>
            <w:r>
              <w:rPr>
                <w:rFonts w:cs="Times New Roman"/>
                <w:sz w:val="20"/>
                <w:szCs w:val="20"/>
                <w:lang w:val="en-GB"/>
              </w:rPr>
              <w:t>38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4A3610" w:rsidRPr="00045783" w14:paraId="32FF26B7" w14:textId="77777777" w:rsidTr="00361108">
        <w:trPr>
          <w:trHeight w:val="190"/>
        </w:trPr>
        <w:tc>
          <w:tcPr>
            <w:tcW w:w="3685" w:type="dxa"/>
          </w:tcPr>
          <w:p w14:paraId="069B48AE" w14:textId="77777777" w:rsidR="004A3610" w:rsidRPr="00045783" w:rsidRDefault="004A3610" w:rsidP="004A3610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Inter-breath interval COV (%)</w:t>
            </w:r>
          </w:p>
        </w:tc>
        <w:tc>
          <w:tcPr>
            <w:tcW w:w="2835" w:type="dxa"/>
          </w:tcPr>
          <w:p w14:paraId="0E40010C" w14:textId="77777777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7</w:t>
            </w:r>
            <w:r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±2</w:t>
            </w:r>
            <w:r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835" w:type="dxa"/>
          </w:tcPr>
          <w:p w14:paraId="4874E7ED" w14:textId="77777777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6</w:t>
            </w:r>
            <w:r>
              <w:rPr>
                <w:rFonts w:cs="Times New Roman"/>
                <w:sz w:val="20"/>
                <w:szCs w:val="20"/>
                <w:lang w:val="en-GB"/>
              </w:rPr>
              <w:t>8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±</w:t>
            </w:r>
            <w:r>
              <w:rPr>
                <w:rFonts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134" w:type="dxa"/>
          </w:tcPr>
          <w:p w14:paraId="47F23C46" w14:textId="77777777" w:rsidR="004A3610" w:rsidRPr="00045783" w:rsidRDefault="004A3610" w:rsidP="004A3610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</w:t>
            </w:r>
            <w:r>
              <w:rPr>
                <w:rFonts w:cs="Times New Roman"/>
                <w:sz w:val="20"/>
                <w:szCs w:val="20"/>
                <w:lang w:val="en-GB"/>
              </w:rPr>
              <w:t>031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4A3610" w:rsidRPr="00045783" w14:paraId="737419CA" w14:textId="77777777" w:rsidTr="00361108">
        <w:trPr>
          <w:trHeight w:val="190"/>
        </w:trPr>
        <w:tc>
          <w:tcPr>
            <w:tcW w:w="3685" w:type="dxa"/>
          </w:tcPr>
          <w:p w14:paraId="017D19CB" w14:textId="77777777" w:rsidR="004A3610" w:rsidRPr="00045783" w:rsidRDefault="004A3610" w:rsidP="004A3610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Inspiratory drive (mL/kg/breath/s)</w:t>
            </w:r>
          </w:p>
        </w:tc>
        <w:tc>
          <w:tcPr>
            <w:tcW w:w="2835" w:type="dxa"/>
          </w:tcPr>
          <w:p w14:paraId="37533605" w14:textId="77777777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6.</w:t>
            </w:r>
            <w:r>
              <w:rPr>
                <w:rFonts w:cs="Times New Roman"/>
                <w:sz w:val="20"/>
                <w:szCs w:val="20"/>
                <w:lang w:val="en-GB"/>
              </w:rPr>
              <w:t>47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(4.</w:t>
            </w:r>
            <w:r>
              <w:rPr>
                <w:rFonts w:cs="Times New Roman"/>
                <w:sz w:val="20"/>
                <w:szCs w:val="20"/>
                <w:lang w:val="en-GB"/>
              </w:rPr>
              <w:t>56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-9.</w:t>
            </w:r>
            <w:r>
              <w:rPr>
                <w:rFonts w:cs="Times New Roman"/>
                <w:sz w:val="20"/>
                <w:szCs w:val="20"/>
                <w:lang w:val="en-GB"/>
              </w:rPr>
              <w:t>76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5" w:type="dxa"/>
          </w:tcPr>
          <w:p w14:paraId="0E4C3D48" w14:textId="77777777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1</w:t>
            </w:r>
            <w:r>
              <w:rPr>
                <w:rFonts w:cs="Times New Roman"/>
                <w:sz w:val="20"/>
                <w:szCs w:val="20"/>
                <w:lang w:val="en-GB"/>
              </w:rPr>
              <w:t>0.83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(6.</w:t>
            </w:r>
            <w:r>
              <w:rPr>
                <w:rFonts w:cs="Times New Roman"/>
                <w:sz w:val="20"/>
                <w:szCs w:val="20"/>
                <w:lang w:val="en-GB"/>
              </w:rPr>
              <w:t>50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-15.</w:t>
            </w:r>
            <w:r>
              <w:rPr>
                <w:rFonts w:cs="Times New Roman"/>
                <w:sz w:val="20"/>
                <w:szCs w:val="20"/>
                <w:lang w:val="en-GB"/>
              </w:rPr>
              <w:t>51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1DD79B78" w14:textId="77777777" w:rsidR="004A3610" w:rsidRPr="00045783" w:rsidRDefault="004A3610" w:rsidP="004A3610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&lt;0.001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4A3610" w:rsidRPr="00045783" w14:paraId="545C170D" w14:textId="77777777" w:rsidTr="00361108">
        <w:trPr>
          <w:trHeight w:val="190"/>
        </w:trPr>
        <w:tc>
          <w:tcPr>
            <w:tcW w:w="3685" w:type="dxa"/>
          </w:tcPr>
          <w:p w14:paraId="480E5A5C" w14:textId="77777777" w:rsidR="004A3610" w:rsidRPr="00045783" w:rsidRDefault="004A3610" w:rsidP="004A3610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CPAP levels (cm H</w:t>
            </w:r>
            <w:r w:rsidRPr="00045783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O)</w:t>
            </w:r>
          </w:p>
        </w:tc>
        <w:tc>
          <w:tcPr>
            <w:tcW w:w="2835" w:type="dxa"/>
          </w:tcPr>
          <w:p w14:paraId="69AD5E8D" w14:textId="77777777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6±1</w:t>
            </w:r>
          </w:p>
        </w:tc>
        <w:tc>
          <w:tcPr>
            <w:tcW w:w="2835" w:type="dxa"/>
          </w:tcPr>
          <w:p w14:paraId="3B112CFA" w14:textId="77777777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±1</w:t>
            </w:r>
          </w:p>
        </w:tc>
        <w:tc>
          <w:tcPr>
            <w:tcW w:w="1134" w:type="dxa"/>
          </w:tcPr>
          <w:p w14:paraId="1CF73FED" w14:textId="77777777" w:rsidR="004A3610" w:rsidRPr="00045783" w:rsidRDefault="004A3610" w:rsidP="004A3610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</w:t>
            </w:r>
            <w:r>
              <w:rPr>
                <w:rFonts w:cs="Times New Roman"/>
                <w:sz w:val="20"/>
                <w:szCs w:val="20"/>
                <w:lang w:val="en-GB"/>
              </w:rPr>
              <w:t>094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4A3610" w:rsidRPr="00045783" w14:paraId="0ED50E47" w14:textId="77777777" w:rsidTr="00361108">
        <w:trPr>
          <w:trHeight w:val="190"/>
        </w:trPr>
        <w:tc>
          <w:tcPr>
            <w:tcW w:w="3685" w:type="dxa"/>
          </w:tcPr>
          <w:p w14:paraId="6BED3126" w14:textId="77777777" w:rsidR="004A3610" w:rsidRPr="00045783" w:rsidRDefault="004A3610" w:rsidP="004A3610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PIP levels (cm H</w:t>
            </w:r>
            <w:r w:rsidRPr="00045783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O)</w:t>
            </w:r>
          </w:p>
        </w:tc>
        <w:tc>
          <w:tcPr>
            <w:tcW w:w="2835" w:type="dxa"/>
          </w:tcPr>
          <w:p w14:paraId="0583806F" w14:textId="77777777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2</w:t>
            </w:r>
            <w:r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±2</w:t>
            </w:r>
          </w:p>
        </w:tc>
        <w:tc>
          <w:tcPr>
            <w:tcW w:w="2835" w:type="dxa"/>
          </w:tcPr>
          <w:p w14:paraId="20E2DF18" w14:textId="77777777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24±</w:t>
            </w:r>
            <w:r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</w:tcPr>
          <w:p w14:paraId="3A955B1C" w14:textId="77777777" w:rsidR="004A3610" w:rsidRPr="00045783" w:rsidRDefault="004A3610" w:rsidP="004A3610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0</w:t>
            </w:r>
            <w:r>
              <w:rPr>
                <w:rFonts w:cs="Times New Roman"/>
                <w:sz w:val="20"/>
                <w:szCs w:val="20"/>
                <w:lang w:val="en-GB"/>
              </w:rPr>
              <w:t>07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4A3610" w:rsidRPr="00045783" w14:paraId="125E6FC5" w14:textId="77777777" w:rsidTr="00361108">
        <w:trPr>
          <w:trHeight w:val="190"/>
        </w:trPr>
        <w:tc>
          <w:tcPr>
            <w:tcW w:w="3685" w:type="dxa"/>
          </w:tcPr>
          <w:p w14:paraId="5138520B" w14:textId="77777777" w:rsidR="004A3610" w:rsidRPr="00045783" w:rsidRDefault="004A3610" w:rsidP="004A3610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78B062A2" w14:textId="77777777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21C4DD9C" w14:textId="77777777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8766DC9" w14:textId="77777777" w:rsidR="004A3610" w:rsidRPr="00045783" w:rsidRDefault="004A3610" w:rsidP="004A3610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4A3610" w:rsidRPr="00731071" w14:paraId="23CDA33F" w14:textId="77777777" w:rsidTr="00361108">
        <w:trPr>
          <w:trHeight w:val="190"/>
        </w:trPr>
        <w:tc>
          <w:tcPr>
            <w:tcW w:w="10489" w:type="dxa"/>
            <w:gridSpan w:val="4"/>
          </w:tcPr>
          <w:p w14:paraId="2DDA1E6A" w14:textId="72539E55" w:rsidR="004A3610" w:rsidRPr="00045783" w:rsidRDefault="004A3610" w:rsidP="004A3610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b/>
                <w:bCs/>
                <w:sz w:val="20"/>
                <w:szCs w:val="20"/>
                <w:lang w:val="en-GB"/>
              </w:rPr>
              <w:t>Additional physiological parameters in the first 5 minutes after birth</w:t>
            </w:r>
          </w:p>
        </w:tc>
      </w:tr>
      <w:tr w:rsidR="004A3610" w:rsidRPr="00731071" w14:paraId="5C3DC046" w14:textId="77777777" w:rsidTr="00361108">
        <w:trPr>
          <w:trHeight w:val="190"/>
        </w:trPr>
        <w:tc>
          <w:tcPr>
            <w:tcW w:w="3685" w:type="dxa"/>
          </w:tcPr>
          <w:p w14:paraId="22FC8074" w14:textId="77777777" w:rsidR="004A3610" w:rsidRPr="00045783" w:rsidRDefault="004A3610" w:rsidP="004A3610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4BD8B071" w14:textId="77777777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52F5B1C5" w14:textId="77777777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6B1C0C9" w14:textId="77777777" w:rsidR="004A3610" w:rsidRPr="00045783" w:rsidRDefault="004A3610" w:rsidP="004A3610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4A3610" w:rsidRPr="0065215B" w14:paraId="1755886B" w14:textId="77777777" w:rsidTr="00361108">
        <w:trPr>
          <w:trHeight w:val="190"/>
        </w:trPr>
        <w:tc>
          <w:tcPr>
            <w:tcW w:w="3685" w:type="dxa"/>
          </w:tcPr>
          <w:p w14:paraId="480634CA" w14:textId="6B6BD1F0" w:rsidR="004A3610" w:rsidRPr="00045783" w:rsidRDefault="004A3610" w:rsidP="004A3610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HR (beats/min)</w:t>
            </w:r>
          </w:p>
        </w:tc>
        <w:tc>
          <w:tcPr>
            <w:tcW w:w="2835" w:type="dxa"/>
          </w:tcPr>
          <w:p w14:paraId="312410C9" w14:textId="2261C1C6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1</w:t>
            </w:r>
            <w:r>
              <w:rPr>
                <w:rFonts w:cs="Times New Roman"/>
                <w:sz w:val="20"/>
                <w:szCs w:val="20"/>
                <w:lang w:val="en-GB"/>
              </w:rPr>
              <w:t>19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±26</w:t>
            </w:r>
          </w:p>
        </w:tc>
        <w:tc>
          <w:tcPr>
            <w:tcW w:w="2835" w:type="dxa"/>
          </w:tcPr>
          <w:p w14:paraId="4FA4BBF8" w14:textId="1B539DD3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1</w:t>
            </w:r>
            <w:r>
              <w:rPr>
                <w:rFonts w:cs="Times New Roman"/>
                <w:sz w:val="20"/>
                <w:szCs w:val="20"/>
                <w:lang w:val="en-GB"/>
              </w:rPr>
              <w:t>21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±26</w:t>
            </w:r>
          </w:p>
        </w:tc>
        <w:tc>
          <w:tcPr>
            <w:tcW w:w="1134" w:type="dxa"/>
          </w:tcPr>
          <w:p w14:paraId="7DCC07D6" w14:textId="1BFE4374" w:rsidR="004A3610" w:rsidRPr="00045783" w:rsidRDefault="004A3610" w:rsidP="004A3610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</w:t>
            </w:r>
            <w:r>
              <w:rPr>
                <w:rFonts w:cs="Times New Roman"/>
                <w:sz w:val="20"/>
                <w:szCs w:val="20"/>
                <w:lang w:val="en-GB"/>
              </w:rPr>
              <w:t>701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4A3610" w:rsidRPr="0065215B" w14:paraId="7E89340B" w14:textId="77777777" w:rsidTr="00361108">
        <w:trPr>
          <w:trHeight w:val="190"/>
        </w:trPr>
        <w:tc>
          <w:tcPr>
            <w:tcW w:w="3685" w:type="dxa"/>
          </w:tcPr>
          <w:p w14:paraId="475F2519" w14:textId="657E7DC4" w:rsidR="004A3610" w:rsidRPr="00045783" w:rsidRDefault="004A3610" w:rsidP="004A3610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Time until HR &gt;100 bpm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(min</w:t>
            </w:r>
            <w:r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5" w:type="dxa"/>
          </w:tcPr>
          <w:p w14:paraId="281EFAB6" w14:textId="40ABA424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2:1</w:t>
            </w:r>
            <w:r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(1:</w:t>
            </w:r>
            <w:r>
              <w:rPr>
                <w:rFonts w:cs="Times New Roman"/>
                <w:sz w:val="20"/>
                <w:szCs w:val="20"/>
                <w:lang w:val="en-GB"/>
              </w:rPr>
              <w:t>41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-</w:t>
            </w:r>
            <w:r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:</w:t>
            </w:r>
            <w:r>
              <w:rPr>
                <w:rFonts w:cs="Times New Roman"/>
                <w:sz w:val="20"/>
                <w:szCs w:val="20"/>
                <w:lang w:val="en-GB"/>
              </w:rPr>
              <w:t>20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5" w:type="dxa"/>
          </w:tcPr>
          <w:p w14:paraId="4784EEA9" w14:textId="13C4CE0D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2:1</w:t>
            </w:r>
            <w:r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en-GB"/>
              </w:rPr>
              <w:t>1:41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-2:</w:t>
            </w:r>
            <w:r>
              <w:rPr>
                <w:rFonts w:cs="Times New Roman"/>
                <w:sz w:val="20"/>
                <w:szCs w:val="20"/>
                <w:lang w:val="en-GB"/>
              </w:rPr>
              <w:t>59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51C49B5E" w14:textId="1191BF98" w:rsidR="004A3610" w:rsidRPr="00045783" w:rsidRDefault="004A3610" w:rsidP="004A3610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</w:t>
            </w:r>
            <w:r>
              <w:rPr>
                <w:rFonts w:cs="Times New Roman"/>
                <w:sz w:val="20"/>
                <w:szCs w:val="20"/>
                <w:lang w:val="en-GB"/>
              </w:rPr>
              <w:t>802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4A3610" w:rsidRPr="0065215B" w14:paraId="7D9752ED" w14:textId="77777777" w:rsidTr="00361108">
        <w:trPr>
          <w:trHeight w:val="190"/>
        </w:trPr>
        <w:tc>
          <w:tcPr>
            <w:tcW w:w="3685" w:type="dxa"/>
          </w:tcPr>
          <w:p w14:paraId="709E9476" w14:textId="1F89C37F" w:rsidR="004A3610" w:rsidRPr="00045783" w:rsidRDefault="004A3610" w:rsidP="004A3610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lastRenderedPageBreak/>
              <w:t>SpO</w:t>
            </w:r>
            <w:r w:rsidRPr="00045783">
              <w:rPr>
                <w:rFonts w:cs="Times New Roman"/>
                <w:sz w:val="20"/>
                <w:szCs w:val="20"/>
                <w:vertAlign w:val="subscript"/>
                <w:lang w:val="en-GB"/>
              </w:rPr>
              <w:t xml:space="preserve">2 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2835" w:type="dxa"/>
          </w:tcPr>
          <w:p w14:paraId="0EB2667C" w14:textId="031D9504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59±1</w:t>
            </w:r>
            <w:r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835" w:type="dxa"/>
          </w:tcPr>
          <w:p w14:paraId="6D126103" w14:textId="20EA6CF5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6</w:t>
            </w:r>
            <w:r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±1</w:t>
            </w:r>
            <w:r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</w:tcPr>
          <w:p w14:paraId="7520923E" w14:textId="3F9A7C25" w:rsidR="004A3610" w:rsidRPr="00045783" w:rsidRDefault="004A3610" w:rsidP="004A3610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</w:t>
            </w:r>
            <w:r>
              <w:rPr>
                <w:rFonts w:cs="Times New Roman"/>
                <w:sz w:val="20"/>
                <w:szCs w:val="20"/>
                <w:lang w:val="en-GB"/>
              </w:rPr>
              <w:t>114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4A3610" w:rsidRPr="0065215B" w14:paraId="5570DF04" w14:textId="77777777" w:rsidTr="00361108">
        <w:trPr>
          <w:trHeight w:val="190"/>
        </w:trPr>
        <w:tc>
          <w:tcPr>
            <w:tcW w:w="3685" w:type="dxa"/>
          </w:tcPr>
          <w:p w14:paraId="3155386C" w14:textId="520C492A" w:rsidR="004A3610" w:rsidRPr="00045783" w:rsidRDefault="004A3610" w:rsidP="004A3610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Time until SpO</w:t>
            </w:r>
            <w:r w:rsidRPr="00045783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&gt;80%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(min)</w:t>
            </w:r>
          </w:p>
        </w:tc>
        <w:tc>
          <w:tcPr>
            <w:tcW w:w="2835" w:type="dxa"/>
          </w:tcPr>
          <w:p w14:paraId="2D62577C" w14:textId="3C5FB6E9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:</w:t>
            </w:r>
            <w:r>
              <w:rPr>
                <w:rFonts w:cs="Times New Roman"/>
                <w:sz w:val="20"/>
                <w:szCs w:val="20"/>
                <w:lang w:val="en-GB"/>
              </w:rPr>
              <w:t>10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(3:</w:t>
            </w:r>
            <w:r>
              <w:rPr>
                <w:rFonts w:cs="Times New Roman"/>
                <w:sz w:val="20"/>
                <w:szCs w:val="20"/>
                <w:lang w:val="en-GB"/>
              </w:rPr>
              <w:t>25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-</w:t>
            </w:r>
            <w:r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:</w:t>
            </w:r>
            <w:r>
              <w:rPr>
                <w:rFonts w:cs="Times New Roman"/>
                <w:sz w:val="20"/>
                <w:szCs w:val="20"/>
                <w:lang w:val="en-GB"/>
              </w:rPr>
              <w:t>12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5" w:type="dxa"/>
          </w:tcPr>
          <w:p w14:paraId="30C2F821" w14:textId="3EF8DCA4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3:49 (</w:t>
            </w:r>
            <w:r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:</w:t>
            </w:r>
            <w:r>
              <w:rPr>
                <w:rFonts w:cs="Times New Roman"/>
                <w:sz w:val="20"/>
                <w:szCs w:val="20"/>
                <w:lang w:val="en-GB"/>
              </w:rPr>
              <w:t>51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-4:</w:t>
            </w:r>
            <w:r>
              <w:rPr>
                <w:rFonts w:cs="Times New Roman"/>
                <w:sz w:val="20"/>
                <w:szCs w:val="20"/>
                <w:lang w:val="en-GB"/>
              </w:rPr>
              <w:t>49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42B5D9C9" w14:textId="2111AD6B" w:rsidR="004A3610" w:rsidRPr="00045783" w:rsidRDefault="004A3610" w:rsidP="004A3610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</w:t>
            </w:r>
            <w:r>
              <w:rPr>
                <w:rFonts w:cs="Times New Roman"/>
                <w:sz w:val="20"/>
                <w:szCs w:val="20"/>
                <w:lang w:val="en-GB"/>
              </w:rPr>
              <w:t>276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4A3610" w:rsidRPr="0065215B" w14:paraId="58F9F340" w14:textId="77777777" w:rsidTr="00361108">
        <w:trPr>
          <w:trHeight w:val="190"/>
        </w:trPr>
        <w:tc>
          <w:tcPr>
            <w:tcW w:w="3685" w:type="dxa"/>
          </w:tcPr>
          <w:p w14:paraId="662884FA" w14:textId="5383A8C3" w:rsidR="004A3610" w:rsidRPr="00045783" w:rsidRDefault="004A3610" w:rsidP="004A3610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SpO</w:t>
            </w:r>
            <w:r w:rsidRPr="00045783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at 5 minutes after birth (%)</w:t>
            </w:r>
          </w:p>
        </w:tc>
        <w:tc>
          <w:tcPr>
            <w:tcW w:w="2835" w:type="dxa"/>
          </w:tcPr>
          <w:p w14:paraId="3B825392" w14:textId="7CEE1847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0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(6</w:t>
            </w:r>
            <w:r>
              <w:rPr>
                <w:rFonts w:cs="Times New Roman"/>
                <w:sz w:val="20"/>
                <w:szCs w:val="20"/>
                <w:lang w:val="en-GB"/>
              </w:rPr>
              <w:t>9-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9</w:t>
            </w:r>
            <w:r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5" w:type="dxa"/>
          </w:tcPr>
          <w:p w14:paraId="11CCDF55" w14:textId="55265B05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0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en-GB"/>
              </w:rPr>
              <w:t>80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-9</w:t>
            </w:r>
            <w:r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7BA08ACE" w14:textId="4F42E68C" w:rsidR="004A3610" w:rsidRPr="00045783" w:rsidRDefault="004A3610" w:rsidP="004A3610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</w:t>
            </w:r>
            <w:r>
              <w:rPr>
                <w:rFonts w:cs="Times New Roman"/>
                <w:sz w:val="20"/>
                <w:szCs w:val="20"/>
                <w:lang w:val="en-GB"/>
              </w:rPr>
              <w:t>154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4A3610" w:rsidRPr="0065215B" w14:paraId="1181E3B8" w14:textId="77777777" w:rsidTr="00361108">
        <w:trPr>
          <w:trHeight w:val="190"/>
        </w:trPr>
        <w:tc>
          <w:tcPr>
            <w:tcW w:w="3685" w:type="dxa"/>
          </w:tcPr>
          <w:p w14:paraId="07F5C62E" w14:textId="07916A41" w:rsidR="004A3610" w:rsidRPr="00045783" w:rsidRDefault="004A3610" w:rsidP="004A3610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FiO</w:t>
            </w:r>
            <w:r w:rsidRPr="00045783">
              <w:rPr>
                <w:rFonts w:cs="Times New Roman"/>
                <w:sz w:val="20"/>
                <w:szCs w:val="20"/>
                <w:vertAlign w:val="subscript"/>
                <w:lang w:val="en-GB"/>
              </w:rPr>
              <w:t xml:space="preserve">2 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2835" w:type="dxa"/>
          </w:tcPr>
          <w:p w14:paraId="7AC083B6" w14:textId="70A600B9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5</w:t>
            </w:r>
            <w:r>
              <w:rPr>
                <w:rFonts w:cs="Times New Roman"/>
                <w:sz w:val="20"/>
                <w:szCs w:val="20"/>
                <w:lang w:val="en-GB"/>
              </w:rPr>
              <w:t>7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en-GB"/>
              </w:rPr>
              <w:t>40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-6</w:t>
            </w:r>
            <w:r>
              <w:rPr>
                <w:rFonts w:cs="Times New Roman"/>
                <w:sz w:val="20"/>
                <w:szCs w:val="20"/>
                <w:lang w:val="en-GB"/>
              </w:rPr>
              <w:t>7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5" w:type="dxa"/>
          </w:tcPr>
          <w:p w14:paraId="4689D561" w14:textId="2B76B37E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4</w:t>
            </w:r>
            <w:r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(3</w:t>
            </w:r>
            <w:r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-5</w:t>
            </w:r>
            <w:r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30CBB23F" w14:textId="34F0A231" w:rsidR="004A3610" w:rsidRPr="00045783" w:rsidRDefault="004A3610" w:rsidP="004A3610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&lt;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0.001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4A3610" w:rsidRPr="0065215B" w14:paraId="6025A94F" w14:textId="77777777" w:rsidTr="00361108">
        <w:trPr>
          <w:trHeight w:val="190"/>
        </w:trPr>
        <w:tc>
          <w:tcPr>
            <w:tcW w:w="3685" w:type="dxa"/>
          </w:tcPr>
          <w:p w14:paraId="3F09D299" w14:textId="778AF7F3" w:rsidR="004A3610" w:rsidRPr="00045783" w:rsidRDefault="004A3610" w:rsidP="004A3610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SpO</w:t>
            </w:r>
            <w:r w:rsidRPr="00045783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/FiO</w:t>
            </w:r>
            <w:r w:rsidRPr="00045783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ratio</w:t>
            </w:r>
            <w:r w:rsidRPr="00045783">
              <w:rPr>
                <w:rFonts w:cs="Times New Roman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2835" w:type="dxa"/>
          </w:tcPr>
          <w:p w14:paraId="76E11FBB" w14:textId="295722A2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1.1</w:t>
            </w:r>
            <w:r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±0.5</w:t>
            </w:r>
            <w:r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835" w:type="dxa"/>
          </w:tcPr>
          <w:p w14:paraId="358B3535" w14:textId="0ED87659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1.</w:t>
            </w:r>
            <w:r>
              <w:rPr>
                <w:rFonts w:cs="Times New Roman"/>
                <w:sz w:val="20"/>
                <w:szCs w:val="20"/>
                <w:lang w:val="en-GB"/>
              </w:rPr>
              <w:t>55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±0.62</w:t>
            </w:r>
          </w:p>
        </w:tc>
        <w:tc>
          <w:tcPr>
            <w:tcW w:w="1134" w:type="dxa"/>
          </w:tcPr>
          <w:p w14:paraId="3884F7DD" w14:textId="06A68BA0" w:rsidR="004A3610" w:rsidRPr="00045783" w:rsidRDefault="004A3610" w:rsidP="004A3610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001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4A3610" w:rsidRPr="0065215B" w14:paraId="633CECC1" w14:textId="77777777" w:rsidTr="00361108">
        <w:trPr>
          <w:trHeight w:val="190"/>
        </w:trPr>
        <w:tc>
          <w:tcPr>
            <w:tcW w:w="3685" w:type="dxa"/>
          </w:tcPr>
          <w:p w14:paraId="1FDD153E" w14:textId="537C9130" w:rsidR="004A3610" w:rsidRPr="00045783" w:rsidRDefault="004A3610" w:rsidP="004A3610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Time until stabilisation (min)</w:t>
            </w:r>
          </w:p>
        </w:tc>
        <w:tc>
          <w:tcPr>
            <w:tcW w:w="2835" w:type="dxa"/>
          </w:tcPr>
          <w:p w14:paraId="7F84A152" w14:textId="6CDABD4B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0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:</w:t>
            </w:r>
            <w:r>
              <w:rPr>
                <w:rFonts w:cs="Times New Roman"/>
                <w:sz w:val="20"/>
                <w:szCs w:val="20"/>
                <w:lang w:val="en-GB"/>
              </w:rPr>
              <w:t>16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en-GB"/>
              </w:rPr>
              <w:t>6:00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-</w:t>
            </w:r>
            <w:r>
              <w:rPr>
                <w:rFonts w:cs="Times New Roman"/>
                <w:sz w:val="20"/>
                <w:szCs w:val="20"/>
                <w:lang w:val="en-GB"/>
              </w:rPr>
              <w:t>NR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5" w:type="dxa"/>
          </w:tcPr>
          <w:p w14:paraId="1E2DB0AA" w14:textId="1E9CE4CD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6:5</w:t>
            </w:r>
            <w:r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:</w:t>
            </w:r>
            <w:r>
              <w:rPr>
                <w:rFonts w:cs="Times New Roman"/>
                <w:sz w:val="20"/>
                <w:szCs w:val="20"/>
                <w:lang w:val="en-GB"/>
              </w:rPr>
              <w:t>06-12:15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59DF368F" w14:textId="4C2ABA3F" w:rsidR="004A3610" w:rsidRPr="00045783" w:rsidRDefault="004A3610" w:rsidP="004A3610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064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4A3610" w:rsidRPr="0065215B" w14:paraId="239DBCB0" w14:textId="77777777" w:rsidTr="00361108">
        <w:trPr>
          <w:trHeight w:val="190"/>
        </w:trPr>
        <w:tc>
          <w:tcPr>
            <w:tcW w:w="3685" w:type="dxa"/>
          </w:tcPr>
          <w:p w14:paraId="1E9169C0" w14:textId="77777777" w:rsidR="004A3610" w:rsidRPr="00045783" w:rsidRDefault="004A3610" w:rsidP="004A3610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4B92A7D1" w14:textId="77777777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543CD830" w14:textId="77777777" w:rsidR="004A3610" w:rsidRPr="00045783" w:rsidRDefault="004A3610" w:rsidP="004A361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D3E8C6B" w14:textId="77777777" w:rsidR="004A3610" w:rsidRPr="00045783" w:rsidRDefault="004A3610" w:rsidP="004A3610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4A3610" w:rsidRPr="00731071" w14:paraId="78D87CB9" w14:textId="77777777" w:rsidTr="00361108">
        <w:trPr>
          <w:trHeight w:val="190"/>
        </w:trPr>
        <w:tc>
          <w:tcPr>
            <w:tcW w:w="10489" w:type="dxa"/>
            <w:gridSpan w:val="4"/>
          </w:tcPr>
          <w:p w14:paraId="54E4B05E" w14:textId="77777777" w:rsidR="004A3610" w:rsidRDefault="004A3610" w:rsidP="004A3610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045783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 xml:space="preserve">a </w:t>
            </w:r>
            <w:r w:rsidRPr="00045783">
              <w:rPr>
                <w:rFonts w:cs="Times New Roman"/>
                <w:sz w:val="16"/>
                <w:szCs w:val="16"/>
                <w:lang w:val="en-GB"/>
              </w:rPr>
              <w:t>Mann-Whitney U test</w:t>
            </w:r>
            <w:r w:rsidRPr="00045783">
              <w:rPr>
                <w:rFonts w:cs="Times New Roman"/>
                <w:sz w:val="16"/>
                <w:szCs w:val="16"/>
                <w:lang w:val="en-GB"/>
              </w:rPr>
              <w:br/>
            </w:r>
            <w:r w:rsidRPr="00045783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 xml:space="preserve">b </w:t>
            </w:r>
            <w:r w:rsidRPr="00045783">
              <w:rPr>
                <w:rFonts w:cs="Times New Roman"/>
                <w:sz w:val="16"/>
                <w:szCs w:val="16"/>
                <w:lang w:val="en-GB"/>
              </w:rPr>
              <w:t>Independent Samples-T test</w:t>
            </w:r>
          </w:p>
          <w:p w14:paraId="5F55462A" w14:textId="7D6912F7" w:rsidR="004A3610" w:rsidRDefault="004A3610" w:rsidP="004A3610">
            <w:pPr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c</w:t>
            </w:r>
            <w:r w:rsidRPr="00045783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045783">
              <w:rPr>
                <w:rFonts w:cs="Times New Roman"/>
                <w:sz w:val="16"/>
                <w:szCs w:val="16"/>
                <w:lang w:val="en-GB"/>
              </w:rPr>
              <w:t>Log-rank Test</w:t>
            </w:r>
          </w:p>
          <w:p w14:paraId="3DB95716" w14:textId="0917E1C4" w:rsidR="004A3610" w:rsidRDefault="004A3610" w:rsidP="004A3610">
            <w:pPr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R refers to more than 25% of infants not reaching parameters necessary for stabilisation.</w:t>
            </w:r>
          </w:p>
          <w:p w14:paraId="196C50D3" w14:textId="77777777" w:rsidR="004A3610" w:rsidRDefault="004A3610" w:rsidP="004A3610">
            <w:pPr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 xml:space="preserve">Minute volume and tidal volume missing data for 1/75 (1%) of infants. </w:t>
            </w:r>
          </w:p>
          <w:p w14:paraId="755C8147" w14:textId="34176F28" w:rsidR="004A3610" w:rsidRPr="00045783" w:rsidRDefault="004A3610" w:rsidP="004A3610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SpO</w:t>
            </w:r>
            <w:r>
              <w:rPr>
                <w:rFonts w:cs="Times New Roman"/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 data missing for 7/75 (9%), 19/111 (17%), 5/46 (11%) and 18/102 (18%)</w:t>
            </w:r>
            <w:r>
              <w:rPr>
                <w:rFonts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val="en-GB"/>
              </w:rPr>
              <w:t>infants</w:t>
            </w:r>
            <w:r>
              <w:rPr>
                <w:rFonts w:cs="Times New Roman"/>
                <w:sz w:val="16"/>
                <w:szCs w:val="16"/>
                <w:lang w:val="en-GB"/>
              </w:rPr>
              <w:br/>
              <w:t>HR data missing for 7/75 (9%), 20/111 (18%), 5/46 (11%) and 19/102 (19%) infants</w:t>
            </w:r>
            <w:r>
              <w:rPr>
                <w:rFonts w:cs="Times New Roman"/>
                <w:sz w:val="16"/>
                <w:szCs w:val="16"/>
                <w:lang w:val="en-GB"/>
              </w:rPr>
              <w:br/>
              <w:t>FiO</w:t>
            </w:r>
            <w:r>
              <w:rPr>
                <w:rFonts w:cs="Times New Roman"/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 data missing for 3/75 (4%), 4/111 (4%), 3/46 (7%) and 4/102 (4%) infants</w:t>
            </w:r>
          </w:p>
        </w:tc>
      </w:tr>
    </w:tbl>
    <w:p w14:paraId="101A5716" w14:textId="3DEDD0AD" w:rsidR="00C56BDB" w:rsidRDefault="00C56BDB">
      <w:pPr>
        <w:rPr>
          <w:lang w:val="en-US"/>
        </w:rPr>
      </w:pPr>
    </w:p>
    <w:p w14:paraId="3AA74423" w14:textId="2E4F8D50" w:rsidR="00C56BDB" w:rsidRDefault="00C56BDB">
      <w:pPr>
        <w:rPr>
          <w:lang w:val="en-US"/>
        </w:rPr>
      </w:pPr>
    </w:p>
    <w:p w14:paraId="0E327422" w14:textId="3D8C88F2" w:rsidR="00C56BDB" w:rsidRPr="00045783" w:rsidRDefault="00C56BDB" w:rsidP="00C56BDB">
      <w:pPr>
        <w:spacing w:line="480" w:lineRule="auto"/>
        <w:rPr>
          <w:rFonts w:cs="Times New Roman"/>
          <w:szCs w:val="24"/>
          <w:u w:val="single"/>
          <w:lang w:val="en-GB"/>
        </w:rPr>
      </w:pPr>
      <w:r>
        <w:rPr>
          <w:rFonts w:cs="Times New Roman"/>
          <w:szCs w:val="24"/>
          <w:u w:val="single"/>
          <w:lang w:val="en-GB"/>
        </w:rPr>
        <w:t>Raw data:</w:t>
      </w:r>
      <w:r w:rsidRPr="00045783">
        <w:rPr>
          <w:rFonts w:cs="Times New Roman"/>
          <w:szCs w:val="24"/>
          <w:u w:val="single"/>
          <w:lang w:val="en-GB"/>
        </w:rPr>
        <w:t xml:space="preserve"> Respiratory support in the delivery room and NICU provided to infants with and without </w:t>
      </w:r>
      <w:r>
        <w:rPr>
          <w:rFonts w:cs="Times New Roman"/>
          <w:szCs w:val="24"/>
          <w:u w:val="single"/>
          <w:lang w:val="en-GB"/>
        </w:rPr>
        <w:t>chorioamnionitis</w:t>
      </w:r>
      <w:r w:rsidR="00731071">
        <w:rPr>
          <w:rFonts w:cs="Times New Roman"/>
          <w:szCs w:val="24"/>
          <w:u w:val="single"/>
          <w:lang w:val="en-GB"/>
        </w:rPr>
        <w:t xml:space="preserve"> and funisitis</w:t>
      </w:r>
    </w:p>
    <w:tbl>
      <w:tblPr>
        <w:tblStyle w:val="TableGrid"/>
        <w:tblpPr w:leftFromText="141" w:rightFromText="141" w:vertAnchor="text" w:horzAnchor="margin" w:tblpXSpec="center" w:tblpY="540"/>
        <w:tblW w:w="104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2835"/>
        <w:gridCol w:w="2835"/>
        <w:gridCol w:w="1134"/>
      </w:tblGrid>
      <w:tr w:rsidR="00C56BDB" w:rsidRPr="00045783" w14:paraId="0800C754" w14:textId="77777777" w:rsidTr="00552D70">
        <w:trPr>
          <w:trHeight w:val="416"/>
        </w:trPr>
        <w:tc>
          <w:tcPr>
            <w:tcW w:w="3685" w:type="dxa"/>
          </w:tcPr>
          <w:p w14:paraId="37066C68" w14:textId="77777777" w:rsidR="00C56BDB" w:rsidRPr="00045783" w:rsidRDefault="00C56BDB" w:rsidP="00DA0A1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0C799DE9" w14:textId="6ABA2D84" w:rsidR="00C56BDB" w:rsidRPr="00FC335F" w:rsidRDefault="00C56BDB" w:rsidP="00C56BDB">
            <w:pPr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FC335F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Infants with </w:t>
            </w:r>
            <w:r w:rsidR="003B3C07" w:rsidRPr="00FC335F">
              <w:rPr>
                <w:rFonts w:cs="Times New Roman"/>
                <w:b/>
                <w:bCs/>
                <w:sz w:val="20"/>
                <w:szCs w:val="20"/>
                <w:lang w:val="en-GB"/>
              </w:rPr>
              <w:t>HCA+FUN</w:t>
            </w:r>
            <w:r w:rsidRPr="00FC335F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3B3C07" w:rsidRPr="00FC335F">
              <w:rPr>
                <w:rFonts w:cs="Times New Roman"/>
                <w:b/>
                <w:bCs/>
                <w:sz w:val="20"/>
                <w:szCs w:val="20"/>
                <w:lang w:val="en-GB"/>
              </w:rPr>
              <w:br/>
            </w:r>
            <w:r w:rsidRPr="00FC335F">
              <w:rPr>
                <w:rFonts w:cs="Times New Roman"/>
                <w:b/>
                <w:bCs/>
                <w:sz w:val="20"/>
                <w:szCs w:val="20"/>
                <w:lang w:val="en-GB"/>
              </w:rPr>
              <w:t>(n=75)</w:t>
            </w:r>
          </w:p>
        </w:tc>
        <w:tc>
          <w:tcPr>
            <w:tcW w:w="2835" w:type="dxa"/>
          </w:tcPr>
          <w:p w14:paraId="30ABBC1A" w14:textId="3211C4E8" w:rsidR="00C56BDB" w:rsidRPr="00FC335F" w:rsidRDefault="00C56BDB" w:rsidP="00C56BDB">
            <w:pPr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FC335F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Infants without </w:t>
            </w:r>
            <w:r w:rsidR="003B3C07" w:rsidRPr="00FC335F">
              <w:rPr>
                <w:rFonts w:cs="Times New Roman"/>
                <w:b/>
                <w:bCs/>
                <w:sz w:val="20"/>
                <w:szCs w:val="20"/>
                <w:lang w:val="en-GB"/>
              </w:rPr>
              <w:t>HCA+FUN</w:t>
            </w:r>
            <w:r w:rsidRPr="00FC335F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(n=111)</w:t>
            </w:r>
          </w:p>
        </w:tc>
        <w:tc>
          <w:tcPr>
            <w:tcW w:w="1134" w:type="dxa"/>
          </w:tcPr>
          <w:p w14:paraId="475BFDB9" w14:textId="77777777" w:rsidR="00C56BDB" w:rsidRPr="00045783" w:rsidRDefault="00C56BDB" w:rsidP="00DA0A15">
            <w:pPr>
              <w:jc w:val="right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C56BDB" w:rsidRPr="00C56BDB" w14:paraId="14803313" w14:textId="77777777" w:rsidTr="00552D70">
        <w:trPr>
          <w:trHeight w:val="209"/>
        </w:trPr>
        <w:tc>
          <w:tcPr>
            <w:tcW w:w="3685" w:type="dxa"/>
          </w:tcPr>
          <w:p w14:paraId="7709A36E" w14:textId="77777777" w:rsidR="00C56BDB" w:rsidRPr="00045783" w:rsidRDefault="00C56BDB" w:rsidP="00DA0A15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47CFA441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03DD1DAB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4C7EA9C" w14:textId="77777777" w:rsidR="00C56BDB" w:rsidRPr="00045783" w:rsidRDefault="00C56BDB" w:rsidP="00DA0A15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4234A" w:rsidRPr="00731071" w14:paraId="33F94877" w14:textId="77777777" w:rsidTr="00552D70">
        <w:trPr>
          <w:trHeight w:val="209"/>
        </w:trPr>
        <w:tc>
          <w:tcPr>
            <w:tcW w:w="10489" w:type="dxa"/>
            <w:gridSpan w:val="4"/>
          </w:tcPr>
          <w:p w14:paraId="63A7B5E0" w14:textId="7E5804D6" w:rsidR="0064234A" w:rsidRPr="00045783" w:rsidRDefault="0064234A" w:rsidP="0064234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Respiratory support in the delivery room </w:t>
            </w:r>
            <w:r>
              <w:rPr>
                <w:rFonts w:cs="Times New Roman"/>
                <w:b/>
                <w:bCs/>
                <w:sz w:val="20"/>
                <w:szCs w:val="20"/>
                <w:lang w:val="en-GB"/>
              </w:rPr>
              <w:t>and NICU</w:t>
            </w:r>
          </w:p>
        </w:tc>
      </w:tr>
      <w:tr w:rsidR="00C56BDB" w:rsidRPr="00731071" w14:paraId="1AD4204F" w14:textId="77777777" w:rsidTr="00552D70">
        <w:trPr>
          <w:trHeight w:val="209"/>
        </w:trPr>
        <w:tc>
          <w:tcPr>
            <w:tcW w:w="3685" w:type="dxa"/>
          </w:tcPr>
          <w:p w14:paraId="1660BC2F" w14:textId="77777777" w:rsidR="00C56BDB" w:rsidRPr="00045783" w:rsidRDefault="00C56BDB" w:rsidP="00DA0A15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1820232B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23F1DA6A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054CFAB" w14:textId="77777777" w:rsidR="00C56BDB" w:rsidRPr="00045783" w:rsidRDefault="00C56BDB" w:rsidP="00DA0A15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56BDB" w:rsidRPr="00045783" w14:paraId="203D2B04" w14:textId="77777777" w:rsidTr="00552D70">
        <w:trPr>
          <w:trHeight w:val="196"/>
        </w:trPr>
        <w:tc>
          <w:tcPr>
            <w:tcW w:w="3685" w:type="dxa"/>
          </w:tcPr>
          <w:p w14:paraId="56E832C1" w14:textId="77777777" w:rsidR="00C56BDB" w:rsidRPr="00045783" w:rsidRDefault="00C56BDB" w:rsidP="00DA0A1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Initial inflations </w:t>
            </w:r>
            <w:r>
              <w:rPr>
                <w:rFonts w:cs="Times New Roman"/>
                <w:sz w:val="20"/>
                <w:szCs w:val="20"/>
                <w:lang w:val="en-GB"/>
              </w:rPr>
              <w:t>in the delivery room</w:t>
            </w:r>
          </w:p>
        </w:tc>
        <w:tc>
          <w:tcPr>
            <w:tcW w:w="2835" w:type="dxa"/>
          </w:tcPr>
          <w:p w14:paraId="24EFF337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62 (83%)</w:t>
            </w:r>
          </w:p>
        </w:tc>
        <w:tc>
          <w:tcPr>
            <w:tcW w:w="2835" w:type="dxa"/>
          </w:tcPr>
          <w:p w14:paraId="24523FBA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80 (72%)</w:t>
            </w:r>
          </w:p>
        </w:tc>
        <w:tc>
          <w:tcPr>
            <w:tcW w:w="1134" w:type="dxa"/>
          </w:tcPr>
          <w:p w14:paraId="026385A3" w14:textId="77777777" w:rsidR="00C56BDB" w:rsidRPr="00045783" w:rsidRDefault="00C56BDB" w:rsidP="00DA0A15">
            <w:pPr>
              <w:jc w:val="right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095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C56BDB" w:rsidRPr="00045783" w14:paraId="4920CA81" w14:textId="77777777" w:rsidTr="00552D70">
        <w:trPr>
          <w:trHeight w:val="258"/>
        </w:trPr>
        <w:tc>
          <w:tcPr>
            <w:tcW w:w="3685" w:type="dxa"/>
          </w:tcPr>
          <w:p w14:paraId="65A7F78A" w14:textId="77777777" w:rsidR="00C56BDB" w:rsidRPr="00045783" w:rsidRDefault="00C56BDB" w:rsidP="00DA0A1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iPPV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in the delivery room</w:t>
            </w:r>
          </w:p>
        </w:tc>
        <w:tc>
          <w:tcPr>
            <w:tcW w:w="2835" w:type="dxa"/>
          </w:tcPr>
          <w:p w14:paraId="77D06716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54 (72%)</w:t>
            </w:r>
          </w:p>
        </w:tc>
        <w:tc>
          <w:tcPr>
            <w:tcW w:w="2835" w:type="dxa"/>
          </w:tcPr>
          <w:p w14:paraId="110F9DCC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61 (55%)</w:t>
            </w:r>
          </w:p>
        </w:tc>
        <w:tc>
          <w:tcPr>
            <w:tcW w:w="1134" w:type="dxa"/>
          </w:tcPr>
          <w:p w14:paraId="1F2556AE" w14:textId="77777777" w:rsidR="00C56BDB" w:rsidRPr="00045783" w:rsidRDefault="00C56BDB" w:rsidP="00DA0A15">
            <w:pPr>
              <w:jc w:val="right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019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C56BDB" w:rsidRPr="00045783" w14:paraId="445221F2" w14:textId="77777777" w:rsidTr="00552D70">
        <w:trPr>
          <w:trHeight w:val="112"/>
        </w:trPr>
        <w:tc>
          <w:tcPr>
            <w:tcW w:w="3685" w:type="dxa"/>
          </w:tcPr>
          <w:p w14:paraId="0A058CE2" w14:textId="77777777" w:rsidR="00C56BDB" w:rsidRPr="00045783" w:rsidRDefault="00C56BDB" w:rsidP="00DA0A1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Intubation </w:t>
            </w:r>
            <w:r>
              <w:rPr>
                <w:rFonts w:cs="Times New Roman"/>
                <w:sz w:val="20"/>
                <w:szCs w:val="20"/>
                <w:lang w:val="en-GB"/>
              </w:rPr>
              <w:t>in the delivery room</w:t>
            </w:r>
          </w:p>
        </w:tc>
        <w:tc>
          <w:tcPr>
            <w:tcW w:w="2835" w:type="dxa"/>
          </w:tcPr>
          <w:p w14:paraId="11FA81A9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16 (21%)</w:t>
            </w:r>
          </w:p>
        </w:tc>
        <w:tc>
          <w:tcPr>
            <w:tcW w:w="2835" w:type="dxa"/>
          </w:tcPr>
          <w:p w14:paraId="524CF5C7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13 (12%)</w:t>
            </w:r>
          </w:p>
        </w:tc>
        <w:tc>
          <w:tcPr>
            <w:tcW w:w="1134" w:type="dxa"/>
          </w:tcPr>
          <w:p w14:paraId="6D7DB4C6" w14:textId="77777777" w:rsidR="00C56BDB" w:rsidRPr="00045783" w:rsidRDefault="00C56BDB" w:rsidP="00DA0A15">
            <w:pPr>
              <w:jc w:val="right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076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C56BDB" w:rsidRPr="00045783" w14:paraId="492C0A68" w14:textId="77777777" w:rsidTr="00552D70">
        <w:trPr>
          <w:trHeight w:val="212"/>
        </w:trPr>
        <w:tc>
          <w:tcPr>
            <w:tcW w:w="3685" w:type="dxa"/>
          </w:tcPr>
          <w:p w14:paraId="1DED2518" w14:textId="77777777" w:rsidR="00C56BDB" w:rsidRPr="00045783" w:rsidRDefault="00C56BDB" w:rsidP="00DA0A1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Caffeine administration </w:t>
            </w:r>
            <w:r>
              <w:rPr>
                <w:rFonts w:cs="Times New Roman"/>
                <w:sz w:val="20"/>
                <w:szCs w:val="20"/>
                <w:lang w:val="en-GB"/>
              </w:rPr>
              <w:t>in the delivery room</w:t>
            </w:r>
          </w:p>
        </w:tc>
        <w:tc>
          <w:tcPr>
            <w:tcW w:w="2835" w:type="dxa"/>
          </w:tcPr>
          <w:p w14:paraId="2DB4DDF1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40 (54%)</w:t>
            </w:r>
          </w:p>
        </w:tc>
        <w:tc>
          <w:tcPr>
            <w:tcW w:w="2835" w:type="dxa"/>
          </w:tcPr>
          <w:p w14:paraId="0EB32053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57 (51%)</w:t>
            </w:r>
          </w:p>
        </w:tc>
        <w:tc>
          <w:tcPr>
            <w:tcW w:w="1134" w:type="dxa"/>
          </w:tcPr>
          <w:p w14:paraId="08EBC55B" w14:textId="77777777" w:rsidR="00C56BDB" w:rsidRPr="00045783" w:rsidRDefault="00C56BDB" w:rsidP="00DA0A15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718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C56BDB" w:rsidRPr="00045783" w14:paraId="143D5A04" w14:textId="77777777" w:rsidTr="00552D70">
        <w:trPr>
          <w:trHeight w:val="54"/>
        </w:trPr>
        <w:tc>
          <w:tcPr>
            <w:tcW w:w="3685" w:type="dxa"/>
          </w:tcPr>
          <w:p w14:paraId="399825A0" w14:textId="77777777" w:rsidR="00C56BDB" w:rsidRPr="00045783" w:rsidRDefault="00C56BDB" w:rsidP="00DA0A15">
            <w:pPr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Surfactant administration </w:t>
            </w:r>
            <w:r>
              <w:rPr>
                <w:rFonts w:cs="Times New Roman"/>
                <w:sz w:val="20"/>
                <w:szCs w:val="20"/>
                <w:lang w:val="en-GB"/>
              </w:rPr>
              <w:t>in the NICU</w:t>
            </w:r>
          </w:p>
        </w:tc>
        <w:tc>
          <w:tcPr>
            <w:tcW w:w="2835" w:type="dxa"/>
          </w:tcPr>
          <w:p w14:paraId="1CE84FE8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44 (58.7%)</w:t>
            </w:r>
          </w:p>
        </w:tc>
        <w:tc>
          <w:tcPr>
            <w:tcW w:w="2835" w:type="dxa"/>
          </w:tcPr>
          <w:p w14:paraId="174E3686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67 (60%)</w:t>
            </w:r>
          </w:p>
        </w:tc>
        <w:tc>
          <w:tcPr>
            <w:tcW w:w="1134" w:type="dxa"/>
          </w:tcPr>
          <w:p w14:paraId="2E8E71D8" w14:textId="77777777" w:rsidR="00C56BDB" w:rsidRPr="00045783" w:rsidRDefault="00C56BDB" w:rsidP="00DA0A15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817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C56BDB" w:rsidRPr="00045783" w14:paraId="430D6633" w14:textId="77777777" w:rsidTr="00552D70">
        <w:trPr>
          <w:trHeight w:val="196"/>
        </w:trPr>
        <w:tc>
          <w:tcPr>
            <w:tcW w:w="3685" w:type="dxa"/>
          </w:tcPr>
          <w:p w14:paraId="10B30AEC" w14:textId="77777777" w:rsidR="00C56BDB" w:rsidRPr="00045783" w:rsidRDefault="00C56BDB" w:rsidP="00DA0A1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Intubation </w:t>
            </w:r>
            <w:r>
              <w:rPr>
                <w:rFonts w:cs="Times New Roman"/>
                <w:sz w:val="20"/>
                <w:szCs w:val="20"/>
                <w:lang w:val="en-GB"/>
              </w:rPr>
              <w:t>in the NICU</w:t>
            </w:r>
          </w:p>
        </w:tc>
        <w:tc>
          <w:tcPr>
            <w:tcW w:w="2835" w:type="dxa"/>
          </w:tcPr>
          <w:p w14:paraId="3FB6AD71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46 (61%)</w:t>
            </w:r>
          </w:p>
        </w:tc>
        <w:tc>
          <w:tcPr>
            <w:tcW w:w="2835" w:type="dxa"/>
          </w:tcPr>
          <w:p w14:paraId="5E289A3F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59 (53%)</w:t>
            </w:r>
          </w:p>
        </w:tc>
        <w:tc>
          <w:tcPr>
            <w:tcW w:w="1134" w:type="dxa"/>
          </w:tcPr>
          <w:p w14:paraId="56B246B1" w14:textId="77777777" w:rsidR="00C56BDB" w:rsidRPr="00045783" w:rsidRDefault="00C56BDB" w:rsidP="00DA0A15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270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C56BDB" w:rsidRPr="00045783" w14:paraId="0420D651" w14:textId="77777777" w:rsidTr="00552D70">
        <w:trPr>
          <w:trHeight w:val="196"/>
        </w:trPr>
        <w:tc>
          <w:tcPr>
            <w:tcW w:w="3685" w:type="dxa"/>
          </w:tcPr>
          <w:p w14:paraId="74169C9F" w14:textId="77777777" w:rsidR="00C56BDB" w:rsidRPr="00045783" w:rsidRDefault="00C56BDB" w:rsidP="00DA0A1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228387C2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2AFBEB07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D74454F" w14:textId="77777777" w:rsidR="00C56BDB" w:rsidRPr="00045783" w:rsidRDefault="00C56BDB" w:rsidP="00DA0A15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56BDB" w:rsidRPr="00731071" w14:paraId="6ECD4464" w14:textId="77777777" w:rsidTr="00552D70">
        <w:trPr>
          <w:trHeight w:val="196"/>
        </w:trPr>
        <w:tc>
          <w:tcPr>
            <w:tcW w:w="3685" w:type="dxa"/>
          </w:tcPr>
          <w:p w14:paraId="7ACA8A55" w14:textId="77777777" w:rsidR="00C56BDB" w:rsidRPr="00045783" w:rsidRDefault="00C56BDB" w:rsidP="00DA0A1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4729E5D3" w14:textId="35538E20" w:rsidR="00C56BDB" w:rsidRPr="00FC335F" w:rsidRDefault="00C56BDB" w:rsidP="00C56BDB">
            <w:pPr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FC335F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Infants with subclinical </w:t>
            </w:r>
            <w:r w:rsidR="003B3C07" w:rsidRPr="00FC335F">
              <w:rPr>
                <w:rFonts w:cs="Times New Roman"/>
                <w:b/>
                <w:bCs/>
                <w:sz w:val="20"/>
                <w:szCs w:val="20"/>
                <w:lang w:val="en-GB"/>
              </w:rPr>
              <w:t>HCA+FUN</w:t>
            </w:r>
            <w:r w:rsidRPr="00FC335F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(n=46)</w:t>
            </w:r>
          </w:p>
        </w:tc>
        <w:tc>
          <w:tcPr>
            <w:tcW w:w="2835" w:type="dxa"/>
          </w:tcPr>
          <w:p w14:paraId="2D62AEBD" w14:textId="0F259987" w:rsidR="00C56BDB" w:rsidRPr="00FC335F" w:rsidRDefault="00C56BDB" w:rsidP="00C56BDB">
            <w:pPr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FC335F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Infants without subclinical </w:t>
            </w:r>
            <w:r w:rsidR="003B3C07" w:rsidRPr="00FC335F">
              <w:rPr>
                <w:rFonts w:cs="Times New Roman"/>
                <w:b/>
                <w:bCs/>
                <w:sz w:val="20"/>
                <w:szCs w:val="20"/>
                <w:lang w:val="en-GB"/>
              </w:rPr>
              <w:t>HCA+FUN</w:t>
            </w:r>
            <w:r w:rsidR="002A777D" w:rsidRPr="00FC335F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FC335F">
              <w:rPr>
                <w:rFonts w:cs="Times New Roman"/>
                <w:b/>
                <w:bCs/>
                <w:sz w:val="20"/>
                <w:szCs w:val="20"/>
                <w:lang w:val="en-GB"/>
              </w:rPr>
              <w:t>(n=102)</w:t>
            </w:r>
          </w:p>
        </w:tc>
        <w:tc>
          <w:tcPr>
            <w:tcW w:w="1134" w:type="dxa"/>
          </w:tcPr>
          <w:p w14:paraId="3DD64F65" w14:textId="77777777" w:rsidR="00C56BDB" w:rsidRPr="00045783" w:rsidRDefault="00C56BDB" w:rsidP="00DA0A1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56BDB" w:rsidRPr="00731071" w14:paraId="1731F2AA" w14:textId="77777777" w:rsidTr="00552D70">
        <w:trPr>
          <w:trHeight w:val="196"/>
        </w:trPr>
        <w:tc>
          <w:tcPr>
            <w:tcW w:w="3685" w:type="dxa"/>
          </w:tcPr>
          <w:p w14:paraId="53C5B21A" w14:textId="77777777" w:rsidR="00C56BDB" w:rsidRPr="00045783" w:rsidRDefault="00C56BDB" w:rsidP="00DA0A1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624E805C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789F3F5B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04E8285" w14:textId="77777777" w:rsidR="00C56BDB" w:rsidRPr="00045783" w:rsidRDefault="00C56BDB" w:rsidP="00DA0A15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56BDB" w:rsidRPr="00045783" w14:paraId="358736DB" w14:textId="77777777" w:rsidTr="00552D70">
        <w:trPr>
          <w:trHeight w:val="196"/>
        </w:trPr>
        <w:tc>
          <w:tcPr>
            <w:tcW w:w="3685" w:type="dxa"/>
          </w:tcPr>
          <w:p w14:paraId="72372026" w14:textId="77777777" w:rsidR="00C56BDB" w:rsidRPr="00045783" w:rsidRDefault="00C56BDB" w:rsidP="00DA0A1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Initial inflations </w:t>
            </w:r>
            <w:r>
              <w:rPr>
                <w:rFonts w:cs="Times New Roman"/>
                <w:sz w:val="20"/>
                <w:szCs w:val="20"/>
                <w:lang w:val="en-GB"/>
              </w:rPr>
              <w:t>in the delivery room</w:t>
            </w:r>
          </w:p>
        </w:tc>
        <w:tc>
          <w:tcPr>
            <w:tcW w:w="2835" w:type="dxa"/>
          </w:tcPr>
          <w:p w14:paraId="47D93B14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5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en-GB"/>
              </w:rPr>
              <w:t>76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835" w:type="dxa"/>
          </w:tcPr>
          <w:p w14:paraId="73BC500B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72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(7</w:t>
            </w:r>
            <w:r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134" w:type="dxa"/>
          </w:tcPr>
          <w:p w14:paraId="1A57B7C6" w14:textId="77777777" w:rsidR="00C56BDB" w:rsidRPr="00045783" w:rsidRDefault="00C56BDB" w:rsidP="00DA0A15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</w:t>
            </w:r>
            <w:r>
              <w:rPr>
                <w:rFonts w:cs="Times New Roman"/>
                <w:sz w:val="20"/>
                <w:szCs w:val="20"/>
                <w:lang w:val="en-GB"/>
              </w:rPr>
              <w:t>489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C56BDB" w:rsidRPr="00045783" w14:paraId="470DC761" w14:textId="77777777" w:rsidTr="00552D70">
        <w:trPr>
          <w:trHeight w:val="196"/>
        </w:trPr>
        <w:tc>
          <w:tcPr>
            <w:tcW w:w="3685" w:type="dxa"/>
          </w:tcPr>
          <w:p w14:paraId="1F503E16" w14:textId="77777777" w:rsidR="00C56BDB" w:rsidRPr="00045783" w:rsidRDefault="00C56BDB" w:rsidP="00DA0A1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iPPV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in the delivery room</w:t>
            </w:r>
          </w:p>
        </w:tc>
        <w:tc>
          <w:tcPr>
            <w:tcW w:w="2835" w:type="dxa"/>
          </w:tcPr>
          <w:p w14:paraId="646A9341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1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en-GB"/>
              </w:rPr>
              <w:t>67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835" w:type="dxa"/>
          </w:tcPr>
          <w:p w14:paraId="67A00678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2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(5</w:t>
            </w:r>
            <w:r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134" w:type="dxa"/>
          </w:tcPr>
          <w:p w14:paraId="01250BFB" w14:textId="77777777" w:rsidR="00C56BDB" w:rsidRPr="00045783" w:rsidRDefault="00C56BDB" w:rsidP="00DA0A15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0</w:t>
            </w:r>
            <w:r>
              <w:rPr>
                <w:rFonts w:cs="Times New Roman"/>
                <w:sz w:val="20"/>
                <w:szCs w:val="20"/>
                <w:lang w:val="en-GB"/>
              </w:rPr>
              <w:t>63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C56BDB" w:rsidRPr="00045783" w14:paraId="2B1362F1" w14:textId="77777777" w:rsidTr="00552D70">
        <w:trPr>
          <w:trHeight w:val="196"/>
        </w:trPr>
        <w:tc>
          <w:tcPr>
            <w:tcW w:w="3685" w:type="dxa"/>
          </w:tcPr>
          <w:p w14:paraId="76A6BB90" w14:textId="77777777" w:rsidR="00C56BDB" w:rsidRPr="00045783" w:rsidRDefault="00C56BDB" w:rsidP="00DA0A1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Intubation </w:t>
            </w:r>
            <w:r>
              <w:rPr>
                <w:rFonts w:cs="Times New Roman"/>
                <w:sz w:val="20"/>
                <w:szCs w:val="20"/>
                <w:lang w:val="en-GB"/>
              </w:rPr>
              <w:t>in the delivery room</w:t>
            </w:r>
          </w:p>
        </w:tc>
        <w:tc>
          <w:tcPr>
            <w:tcW w:w="2835" w:type="dxa"/>
          </w:tcPr>
          <w:p w14:paraId="75766FA8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8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en-GB"/>
              </w:rPr>
              <w:t>17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835" w:type="dxa"/>
          </w:tcPr>
          <w:p w14:paraId="5BA6730B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en-GB"/>
              </w:rPr>
              <w:t>9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134" w:type="dxa"/>
          </w:tcPr>
          <w:p w14:paraId="1B98664F" w14:textId="77777777" w:rsidR="00C56BDB" w:rsidRPr="00045783" w:rsidRDefault="00C56BDB" w:rsidP="00DA0A15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</w:t>
            </w:r>
            <w:r>
              <w:rPr>
                <w:rFonts w:cs="Times New Roman"/>
                <w:sz w:val="20"/>
                <w:szCs w:val="20"/>
                <w:lang w:val="en-GB"/>
              </w:rPr>
              <w:t>130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C56BDB" w:rsidRPr="00045783" w14:paraId="7AB8CA75" w14:textId="77777777" w:rsidTr="00552D70">
        <w:trPr>
          <w:trHeight w:val="196"/>
        </w:trPr>
        <w:tc>
          <w:tcPr>
            <w:tcW w:w="3685" w:type="dxa"/>
          </w:tcPr>
          <w:p w14:paraId="21C79464" w14:textId="77777777" w:rsidR="00C56BDB" w:rsidRPr="00045783" w:rsidRDefault="00C56BDB" w:rsidP="00DA0A1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Caffeine administration </w:t>
            </w:r>
            <w:r>
              <w:rPr>
                <w:rFonts w:cs="Times New Roman"/>
                <w:sz w:val="20"/>
                <w:szCs w:val="20"/>
                <w:lang w:val="en-GB"/>
              </w:rPr>
              <w:t>in the delivery room</w:t>
            </w:r>
          </w:p>
        </w:tc>
        <w:tc>
          <w:tcPr>
            <w:tcW w:w="2835" w:type="dxa"/>
          </w:tcPr>
          <w:p w14:paraId="009475D5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2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en-GB"/>
              </w:rPr>
              <w:t>48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835" w:type="dxa"/>
          </w:tcPr>
          <w:p w14:paraId="5A791404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2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(51%)</w:t>
            </w:r>
          </w:p>
        </w:tc>
        <w:tc>
          <w:tcPr>
            <w:tcW w:w="1134" w:type="dxa"/>
          </w:tcPr>
          <w:p w14:paraId="7201BAAA" w14:textId="77777777" w:rsidR="00C56BDB" w:rsidRPr="00045783" w:rsidRDefault="00C56BDB" w:rsidP="00DA0A15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7</w:t>
            </w:r>
            <w:r>
              <w:rPr>
                <w:rFonts w:cs="Times New Roman"/>
                <w:sz w:val="20"/>
                <w:szCs w:val="20"/>
                <w:lang w:val="en-GB"/>
              </w:rPr>
              <w:t>22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C56BDB" w:rsidRPr="00045783" w14:paraId="4CA5C685" w14:textId="77777777" w:rsidTr="00552D70">
        <w:trPr>
          <w:trHeight w:val="196"/>
        </w:trPr>
        <w:tc>
          <w:tcPr>
            <w:tcW w:w="3685" w:type="dxa"/>
          </w:tcPr>
          <w:p w14:paraId="1E3BEA8F" w14:textId="77777777" w:rsidR="00C56BDB" w:rsidRPr="00045783" w:rsidRDefault="00C56BDB" w:rsidP="00DA0A1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Surfactant administration </w:t>
            </w:r>
            <w:r>
              <w:rPr>
                <w:rFonts w:cs="Times New Roman"/>
                <w:sz w:val="20"/>
                <w:szCs w:val="20"/>
                <w:lang w:val="en-GB"/>
              </w:rPr>
              <w:t>in the NICU</w:t>
            </w:r>
          </w:p>
        </w:tc>
        <w:tc>
          <w:tcPr>
            <w:tcW w:w="2835" w:type="dxa"/>
          </w:tcPr>
          <w:p w14:paraId="7BA233C2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3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(5</w:t>
            </w:r>
            <w:r>
              <w:rPr>
                <w:rFonts w:cs="Times New Roman"/>
                <w:sz w:val="20"/>
                <w:szCs w:val="20"/>
                <w:lang w:val="en-GB"/>
              </w:rPr>
              <w:t>0%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5" w:type="dxa"/>
          </w:tcPr>
          <w:p w14:paraId="18A88214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9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en-GB"/>
              </w:rPr>
              <w:t>58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134" w:type="dxa"/>
          </w:tcPr>
          <w:p w14:paraId="139302A0" w14:textId="77777777" w:rsidR="00C56BDB" w:rsidRPr="00045783" w:rsidRDefault="00C56BDB" w:rsidP="00DA0A15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</w:t>
            </w:r>
            <w:r>
              <w:rPr>
                <w:rFonts w:cs="Times New Roman"/>
                <w:sz w:val="20"/>
                <w:szCs w:val="20"/>
                <w:lang w:val="en-GB"/>
              </w:rPr>
              <w:t>374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C56BDB" w:rsidRPr="00045783" w14:paraId="7400448F" w14:textId="77777777" w:rsidTr="00552D70">
        <w:trPr>
          <w:trHeight w:val="196"/>
        </w:trPr>
        <w:tc>
          <w:tcPr>
            <w:tcW w:w="3685" w:type="dxa"/>
          </w:tcPr>
          <w:p w14:paraId="0EBDAF91" w14:textId="77777777" w:rsidR="00C56BDB" w:rsidRPr="00045783" w:rsidRDefault="00C56BDB" w:rsidP="00DA0A1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Intubation </w:t>
            </w:r>
            <w:r>
              <w:rPr>
                <w:rFonts w:cs="Times New Roman"/>
                <w:sz w:val="20"/>
                <w:szCs w:val="20"/>
                <w:lang w:val="en-GB"/>
              </w:rPr>
              <w:t>in the NICU</w:t>
            </w:r>
          </w:p>
        </w:tc>
        <w:tc>
          <w:tcPr>
            <w:tcW w:w="2835" w:type="dxa"/>
          </w:tcPr>
          <w:p w14:paraId="1E04F996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7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en-GB"/>
              </w:rPr>
              <w:t>53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835" w:type="dxa"/>
          </w:tcPr>
          <w:p w14:paraId="3FE7B3E7" w14:textId="77777777" w:rsidR="00C56BDB" w:rsidRPr="00045783" w:rsidRDefault="00C56BDB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5</w:t>
            </w:r>
            <w:r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(5</w:t>
            </w:r>
            <w:r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134" w:type="dxa"/>
          </w:tcPr>
          <w:p w14:paraId="36ED788A" w14:textId="77777777" w:rsidR="00C56BDB" w:rsidRPr="00045783" w:rsidRDefault="00C56BDB" w:rsidP="00DA0A15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</w:t>
            </w:r>
            <w:r>
              <w:rPr>
                <w:rFonts w:cs="Times New Roman"/>
                <w:sz w:val="20"/>
                <w:szCs w:val="20"/>
                <w:lang w:val="en-GB"/>
              </w:rPr>
              <w:t>384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532889" w:rsidRPr="00045783" w14:paraId="56B22410" w14:textId="77777777" w:rsidTr="00552D70">
        <w:trPr>
          <w:trHeight w:val="196"/>
        </w:trPr>
        <w:tc>
          <w:tcPr>
            <w:tcW w:w="3685" w:type="dxa"/>
          </w:tcPr>
          <w:p w14:paraId="3F01BAA4" w14:textId="77777777" w:rsidR="00532889" w:rsidRPr="00045783" w:rsidRDefault="00532889" w:rsidP="00DA0A1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4061E904" w14:textId="77777777" w:rsidR="00532889" w:rsidRDefault="00532889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07350437" w14:textId="77777777" w:rsidR="00532889" w:rsidRPr="00045783" w:rsidRDefault="00532889" w:rsidP="00C56BD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7EF6994" w14:textId="77777777" w:rsidR="00532889" w:rsidRPr="00045783" w:rsidRDefault="00532889" w:rsidP="00DA0A15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532889" w:rsidRPr="00045783" w14:paraId="37A2162A" w14:textId="77777777" w:rsidTr="00552D70">
        <w:trPr>
          <w:trHeight w:val="196"/>
        </w:trPr>
        <w:tc>
          <w:tcPr>
            <w:tcW w:w="10489" w:type="dxa"/>
            <w:gridSpan w:val="4"/>
          </w:tcPr>
          <w:p w14:paraId="374044F4" w14:textId="10D2C9E3" w:rsidR="00532889" w:rsidRPr="00532889" w:rsidRDefault="00532889" w:rsidP="00532889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532889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 xml:space="preserve">a </w:t>
            </w:r>
            <w:r w:rsidRPr="00532889">
              <w:rPr>
                <w:rFonts w:cs="Times New Roman"/>
                <w:sz w:val="16"/>
                <w:szCs w:val="16"/>
                <w:lang w:val="en-GB"/>
              </w:rPr>
              <w:t>Chi</w:t>
            </w:r>
            <w:r w:rsidRPr="00532889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532889">
              <w:rPr>
                <w:rFonts w:cs="Times New Roman"/>
                <w:sz w:val="16"/>
                <w:szCs w:val="16"/>
                <w:lang w:val="en-GB"/>
              </w:rPr>
              <w:t>-test</w:t>
            </w:r>
          </w:p>
        </w:tc>
      </w:tr>
    </w:tbl>
    <w:p w14:paraId="10DAEC20" w14:textId="77777777" w:rsidR="00A00D6F" w:rsidRPr="00C56BDB" w:rsidRDefault="00A00D6F" w:rsidP="00C56BDB">
      <w:pPr>
        <w:rPr>
          <w:lang w:val="en-US"/>
        </w:rPr>
      </w:pPr>
    </w:p>
    <w:sectPr w:rsidR="00A00D6F" w:rsidRPr="00C56B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BDB"/>
    <w:rsid w:val="0029171B"/>
    <w:rsid w:val="002A777D"/>
    <w:rsid w:val="002B7B95"/>
    <w:rsid w:val="002D6F1A"/>
    <w:rsid w:val="00361108"/>
    <w:rsid w:val="003B3C07"/>
    <w:rsid w:val="003C74CC"/>
    <w:rsid w:val="003F5C33"/>
    <w:rsid w:val="004A3610"/>
    <w:rsid w:val="00532889"/>
    <w:rsid w:val="00550918"/>
    <w:rsid w:val="00552D70"/>
    <w:rsid w:val="0062175A"/>
    <w:rsid w:val="0064234A"/>
    <w:rsid w:val="006446EC"/>
    <w:rsid w:val="0065215B"/>
    <w:rsid w:val="006A2729"/>
    <w:rsid w:val="00731071"/>
    <w:rsid w:val="00740314"/>
    <w:rsid w:val="007E10DA"/>
    <w:rsid w:val="0080719C"/>
    <w:rsid w:val="00831BAD"/>
    <w:rsid w:val="00994E75"/>
    <w:rsid w:val="00A00D6F"/>
    <w:rsid w:val="00A06622"/>
    <w:rsid w:val="00AA4E59"/>
    <w:rsid w:val="00B45FBC"/>
    <w:rsid w:val="00BC498B"/>
    <w:rsid w:val="00C56BDB"/>
    <w:rsid w:val="00D17C6B"/>
    <w:rsid w:val="00D9351E"/>
    <w:rsid w:val="00DA1372"/>
    <w:rsid w:val="00DB7E7A"/>
    <w:rsid w:val="00DC5C9F"/>
    <w:rsid w:val="00DE1841"/>
    <w:rsid w:val="00E97C37"/>
    <w:rsid w:val="00FC3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695FF8"/>
  <w15:chartTrackingRefBased/>
  <w15:docId w15:val="{04A7A61E-820C-4027-940E-7BABC9D99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BDB"/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175A"/>
    <w:pPr>
      <w:keepNext/>
      <w:keepLines/>
      <w:spacing w:before="240" w:after="0" w:line="480" w:lineRule="auto"/>
      <w:outlineLvl w:val="0"/>
    </w:pPr>
    <w:rPr>
      <w:rFonts w:eastAsiaTheme="majorEastAsia" w:cstheme="majorBidi"/>
      <w:b/>
      <w:sz w:val="32"/>
      <w:szCs w:val="32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75A"/>
    <w:pPr>
      <w:keepNext/>
      <w:keepLines/>
      <w:spacing w:before="40" w:after="0" w:line="480" w:lineRule="auto"/>
      <w:outlineLvl w:val="1"/>
    </w:pPr>
    <w:rPr>
      <w:rFonts w:eastAsiaTheme="majorEastAsia" w:cstheme="majorBidi"/>
      <w:b/>
      <w:i/>
      <w:color w:val="000000" w:themeColor="text1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2175A"/>
    <w:rPr>
      <w:rFonts w:ascii="Times New Roman" w:eastAsiaTheme="majorEastAsia" w:hAnsi="Times New Roman" w:cstheme="majorBidi"/>
      <w:b/>
      <w:i/>
      <w:color w:val="000000" w:themeColor="text1"/>
      <w:kern w:val="0"/>
      <w:sz w:val="24"/>
      <w:szCs w:val="26"/>
      <w:lang w:eastAsia="nl-NL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2175A"/>
    <w:rPr>
      <w:rFonts w:ascii="Times New Roman" w:eastAsiaTheme="majorEastAsia" w:hAnsi="Times New Roman" w:cstheme="majorBidi"/>
      <w:b/>
      <w:kern w:val="0"/>
      <w:sz w:val="32"/>
      <w:szCs w:val="32"/>
      <w:lang w:eastAsia="nl-NL"/>
      <w14:ligatures w14:val="none"/>
    </w:rPr>
  </w:style>
  <w:style w:type="table" w:styleId="TableGrid">
    <w:name w:val="Table Grid"/>
    <w:basedOn w:val="TableNormal"/>
    <w:uiPriority w:val="39"/>
    <w:rsid w:val="00C56BD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73</Words>
  <Characters>37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eflek, T.J.R. (WAKZ)</dc:creator>
  <cp:keywords/>
  <dc:description/>
  <cp:lastModifiedBy>Panneflek, T.J.R. (WAKZ)</cp:lastModifiedBy>
  <cp:revision>16</cp:revision>
  <dcterms:created xsi:type="dcterms:W3CDTF">2024-05-16T12:41:00Z</dcterms:created>
  <dcterms:modified xsi:type="dcterms:W3CDTF">2024-10-02T06:37:00Z</dcterms:modified>
</cp:coreProperties>
</file>